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A3AB5" w14:textId="4C996F21" w:rsidR="00DE5170" w:rsidRPr="00E302FD" w:rsidRDefault="001B7132" w:rsidP="00DE5170">
      <w:pPr>
        <w:rPr>
          <w:rFonts w:ascii="Times New Roman" w:eastAsia="Calibri" w:hAnsi="Times New Roman"/>
          <w:szCs w:val="24"/>
        </w:rPr>
      </w:pPr>
      <w:r>
        <w:rPr>
          <w:rFonts w:ascii="Times New Roman" w:eastAsia="Calibri" w:hAnsi="Times New Roman"/>
          <w:szCs w:val="24"/>
        </w:rPr>
        <w:t>Additional file 1</w:t>
      </w:r>
      <w:bookmarkStart w:id="0" w:name="_GoBack"/>
      <w:bookmarkEnd w:id="0"/>
    </w:p>
    <w:p w14:paraId="05D1D93F" w14:textId="77777777" w:rsidR="00DE5170" w:rsidRPr="00E302FD" w:rsidRDefault="00DE5170" w:rsidP="00DE5170">
      <w:pPr>
        <w:rPr>
          <w:rFonts w:ascii="Times New Roman" w:eastAsia="Calibri" w:hAnsi="Times New Roman"/>
          <w:szCs w:val="24"/>
        </w:rPr>
      </w:pPr>
    </w:p>
    <w:p w14:paraId="03DB5C55" w14:textId="35C191C1" w:rsidR="008F5969" w:rsidRPr="00E302FD" w:rsidRDefault="00037F0F" w:rsidP="00DE5170">
      <w:pPr>
        <w:rPr>
          <w:rFonts w:ascii="Times New Roman" w:eastAsia="Calibri" w:hAnsi="Times New Roman"/>
          <w:b/>
          <w:szCs w:val="24"/>
        </w:rPr>
      </w:pPr>
      <w:r w:rsidRPr="00E302FD">
        <w:rPr>
          <w:rFonts w:ascii="Times New Roman" w:eastAsia="Calibri" w:hAnsi="Times New Roman"/>
          <w:b/>
          <w:szCs w:val="24"/>
        </w:rPr>
        <w:t>Deductive code descriptions derived from</w:t>
      </w:r>
      <w:r w:rsidRPr="00E302FD">
        <w:rPr>
          <w:rFonts w:ascii="Times New Roman" w:hAnsi="Times New Roman"/>
          <w:b/>
          <w:szCs w:val="24"/>
        </w:rPr>
        <w:t xml:space="preserve"> </w:t>
      </w:r>
      <w:r w:rsidRPr="00E302FD">
        <w:rPr>
          <w:rFonts w:ascii="Times New Roman" w:eastAsia="Calibri" w:hAnsi="Times New Roman"/>
          <w:b/>
          <w:szCs w:val="24"/>
        </w:rPr>
        <w:t>N</w:t>
      </w:r>
      <w:r w:rsidR="00DE5170" w:rsidRPr="00E302FD">
        <w:rPr>
          <w:rFonts w:ascii="Times New Roman" w:eastAsia="Calibri" w:hAnsi="Times New Roman"/>
          <w:b/>
          <w:szCs w:val="24"/>
        </w:rPr>
        <w:t>ICE Self-harm Quality Standard (</w:t>
      </w:r>
      <w:r w:rsidRPr="00E302FD">
        <w:rPr>
          <w:rFonts w:ascii="Times New Roman" w:eastAsia="Calibri" w:hAnsi="Times New Roman"/>
          <w:b/>
          <w:szCs w:val="24"/>
        </w:rPr>
        <w:t>QS34</w:t>
      </w:r>
      <w:r w:rsidR="00DE5170" w:rsidRPr="00E302FD">
        <w:rPr>
          <w:rFonts w:ascii="Times New Roman" w:eastAsia="Calibri" w:hAnsi="Times New Roman"/>
          <w:b/>
          <w:szCs w:val="24"/>
        </w:rPr>
        <w:t>)</w:t>
      </w:r>
      <w:r w:rsidRPr="00E302FD">
        <w:rPr>
          <w:rFonts w:ascii="Times New Roman" w:eastAsia="Calibri" w:hAnsi="Times New Roman"/>
          <w:b/>
          <w:szCs w:val="24"/>
        </w:rPr>
        <w:t xml:space="preserve"> and NCISH 10 Key Elements to Improve Safety</w:t>
      </w:r>
    </w:p>
    <w:p w14:paraId="6FF67F53" w14:textId="77777777" w:rsidR="00E302FD" w:rsidRPr="00E302FD" w:rsidRDefault="00E302FD" w:rsidP="00DE5170">
      <w:pPr>
        <w:rPr>
          <w:rFonts w:ascii="Times New Roman" w:eastAsia="Calibri" w:hAnsi="Times New Roman"/>
          <w:szCs w:val="24"/>
        </w:rPr>
      </w:pPr>
    </w:p>
    <w:tbl>
      <w:tblPr>
        <w:tblW w:w="833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8330"/>
      </w:tblGrid>
      <w:tr w:rsidR="00037F0F" w:rsidRPr="00E302FD" w14:paraId="0AF33DAC" w14:textId="77777777" w:rsidTr="00037F0F">
        <w:trPr>
          <w:trHeight w:val="322"/>
        </w:trPr>
        <w:tc>
          <w:tcPr>
            <w:tcW w:w="8330" w:type="dxa"/>
          </w:tcPr>
          <w:p w14:paraId="0B5304FE" w14:textId="633F52F7" w:rsidR="00037F0F" w:rsidRPr="00E302FD" w:rsidRDefault="00037F0F" w:rsidP="00DE5170">
            <w:pPr>
              <w:spacing w:before="240"/>
              <w:rPr>
                <w:rFonts w:ascii="Times New Roman" w:hAnsi="Times New Roman"/>
                <w:b/>
                <w:szCs w:val="24"/>
              </w:rPr>
            </w:pPr>
            <w:r w:rsidRPr="00E302FD">
              <w:rPr>
                <w:rFonts w:ascii="Times New Roman" w:hAnsi="Times New Roman"/>
                <w:b/>
                <w:szCs w:val="24"/>
              </w:rPr>
              <w:t>Codes derived from NICE Self-harm Quality Standard - QS34</w:t>
            </w:r>
          </w:p>
        </w:tc>
      </w:tr>
      <w:tr w:rsidR="00037F0F" w:rsidRPr="00E302FD" w14:paraId="7767491B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DD85EB" w14:textId="0B55DC02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Staff training includes treating people with compassion, respect and dignity that includes specific reference to people who self</w:t>
            </w:r>
            <w:r w:rsidRPr="00E302FD">
              <w:rPr>
                <w:rFonts w:ascii="Times New Roman" w:hAnsi="Times New Roman"/>
                <w:sz w:val="22"/>
                <w:szCs w:val="24"/>
              </w:rPr>
              <w:noBreakHyphen/>
              <w:t>harm.</w:t>
            </w:r>
          </w:p>
        </w:tc>
      </w:tr>
      <w:tr w:rsidR="00037F0F" w:rsidRPr="00E302FD" w14:paraId="2CE60C7A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724C4E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People who have self</w:t>
            </w:r>
            <w:r w:rsidRPr="00E302FD">
              <w:rPr>
                <w:rFonts w:ascii="Times New Roman" w:hAnsi="Times New Roman"/>
                <w:sz w:val="22"/>
                <w:szCs w:val="24"/>
              </w:rPr>
              <w:noBreakHyphen/>
              <w:t>harmed are cared for with compassion and the same respect and dignity as any service user</w:t>
            </w:r>
          </w:p>
        </w:tc>
      </w:tr>
      <w:tr w:rsidR="00037F0F" w:rsidRPr="00E302FD" w14:paraId="1CF2DEB6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0796A62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Initial assessments of people who have self</w:t>
            </w:r>
            <w:r w:rsidRPr="00E302FD">
              <w:rPr>
                <w:rFonts w:ascii="Times New Roman" w:hAnsi="Times New Roman"/>
                <w:sz w:val="22"/>
                <w:szCs w:val="24"/>
              </w:rPr>
              <w:noBreakHyphen/>
              <w:t>harmed include physical health, mental state, safeguarding concerns, social circumstances and risks of repetition or suicide.</w:t>
            </w:r>
          </w:p>
        </w:tc>
      </w:tr>
      <w:tr w:rsidR="00037F0F" w:rsidRPr="00E302FD" w14:paraId="143504E0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C56ACEF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People who have self</w:t>
            </w:r>
            <w:r w:rsidRPr="00E302FD">
              <w:rPr>
                <w:rFonts w:ascii="Times New Roman" w:hAnsi="Times New Roman"/>
                <w:sz w:val="22"/>
                <w:szCs w:val="24"/>
              </w:rPr>
              <w:noBreakHyphen/>
              <w:t>harmed receive a comprehensive psychosocial assessment</w:t>
            </w:r>
          </w:p>
        </w:tc>
      </w:tr>
      <w:tr w:rsidR="00037F0F" w:rsidRPr="00E302FD" w14:paraId="55E4DDA9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08B3C1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People who have self</w:t>
            </w:r>
            <w:r w:rsidRPr="00E302FD">
              <w:rPr>
                <w:rFonts w:ascii="Times New Roman" w:hAnsi="Times New Roman"/>
                <w:sz w:val="22"/>
                <w:szCs w:val="24"/>
              </w:rPr>
              <w:noBreakHyphen/>
              <w:t>harmed receive the monitoring they need while in the healthcare setting, in order to reduce the risk of further self</w:t>
            </w:r>
            <w:r w:rsidRPr="00E302FD">
              <w:rPr>
                <w:rFonts w:ascii="Times New Roman" w:hAnsi="Times New Roman"/>
                <w:sz w:val="22"/>
                <w:szCs w:val="24"/>
              </w:rPr>
              <w:noBreakHyphen/>
              <w:t>harm</w:t>
            </w:r>
          </w:p>
        </w:tc>
      </w:tr>
      <w:tr w:rsidR="00037F0F" w:rsidRPr="00E302FD" w14:paraId="6F2BDA11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8188179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Undertake environmental assessments of healthcare settings, including assessing the risks of environment to people who have self</w:t>
            </w:r>
            <w:r w:rsidRPr="00E302FD">
              <w:rPr>
                <w:rFonts w:ascii="Times New Roman" w:hAnsi="Times New Roman"/>
                <w:sz w:val="22"/>
                <w:szCs w:val="24"/>
              </w:rPr>
              <w:noBreakHyphen/>
              <w:t>harmed.</w:t>
            </w:r>
          </w:p>
        </w:tc>
      </w:tr>
      <w:tr w:rsidR="00037F0F" w:rsidRPr="00E302FD" w14:paraId="0D316944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59B996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Collaboratively developed risk management plan for people receiving continuing support for self</w:t>
            </w:r>
            <w:r w:rsidRPr="00E302FD">
              <w:rPr>
                <w:rFonts w:ascii="Times New Roman" w:hAnsi="Times New Roman"/>
                <w:sz w:val="22"/>
                <w:szCs w:val="24"/>
              </w:rPr>
              <w:noBreakHyphen/>
              <w:t>harm</w:t>
            </w:r>
          </w:p>
        </w:tc>
      </w:tr>
      <w:tr w:rsidR="00037F0F" w:rsidRPr="00E302FD" w14:paraId="05CF26CA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A00AE7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Access to psychological interventions specifically structured for people who self</w:t>
            </w:r>
            <w:r w:rsidRPr="00E302FD">
              <w:rPr>
                <w:rFonts w:ascii="Times New Roman" w:hAnsi="Times New Roman"/>
                <w:sz w:val="22"/>
                <w:szCs w:val="24"/>
              </w:rPr>
              <w:noBreakHyphen/>
              <w:t>harm</w:t>
            </w:r>
          </w:p>
        </w:tc>
      </w:tr>
      <w:tr w:rsidR="00037F0F" w:rsidRPr="00E302FD" w14:paraId="334417FC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0FC6A1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People receiving continuing support for self</w:t>
            </w:r>
            <w:r w:rsidRPr="00E302FD">
              <w:rPr>
                <w:rFonts w:ascii="Times New Roman" w:hAnsi="Times New Roman"/>
                <w:sz w:val="22"/>
                <w:szCs w:val="24"/>
              </w:rPr>
              <w:noBreakHyphen/>
              <w:t>harm and moving between mental health services have a collaboratively developed plan describing how support will be provided during the transition</w:t>
            </w:r>
          </w:p>
        </w:tc>
      </w:tr>
      <w:tr w:rsidR="00037F0F" w:rsidRPr="00E302FD" w14:paraId="6D43ACAE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C51129C" w14:textId="0DD09D98" w:rsidR="00037F0F" w:rsidRPr="00E302FD" w:rsidRDefault="00037F0F" w:rsidP="00DE5170">
            <w:pPr>
              <w:spacing w:before="240"/>
              <w:rPr>
                <w:rFonts w:ascii="Times New Roman" w:hAnsi="Times New Roman"/>
                <w:b/>
                <w:szCs w:val="24"/>
              </w:rPr>
            </w:pPr>
            <w:r w:rsidRPr="00E302FD">
              <w:rPr>
                <w:rFonts w:ascii="Times New Roman" w:hAnsi="Times New Roman"/>
                <w:b/>
                <w:szCs w:val="24"/>
              </w:rPr>
              <w:t>Codes derived from NCISH 10 Key Elements to Improve Safety</w:t>
            </w:r>
          </w:p>
        </w:tc>
      </w:tr>
      <w:tr w:rsidR="00037F0F" w:rsidRPr="00E302FD" w14:paraId="34E254BE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64BE38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Removal of ligature points</w:t>
            </w:r>
          </w:p>
        </w:tc>
      </w:tr>
      <w:tr w:rsidR="00037F0F" w:rsidRPr="00E302FD" w14:paraId="64AD329C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D9D42A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Measures in place to prevent leave from ward without staff agreement</w:t>
            </w:r>
          </w:p>
        </w:tc>
      </w:tr>
      <w:tr w:rsidR="00037F0F" w:rsidRPr="00E302FD" w14:paraId="14B6CE9F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7B8554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In-patient observation is a skilled intervention to be carried out by experienced staff</w:t>
            </w:r>
          </w:p>
        </w:tc>
      </w:tr>
      <w:tr w:rsidR="00037F0F" w:rsidRPr="00E302FD" w14:paraId="4EA6C2F8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215AD7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Early follow up on discharge from hosptial to community within 2 - 3 days</w:t>
            </w:r>
          </w:p>
        </w:tc>
      </w:tr>
      <w:tr w:rsidR="00037F0F" w:rsidRPr="00E302FD" w14:paraId="0768AF4F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928E44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Care plan in place at the time of discharge from acute care</w:t>
            </w:r>
          </w:p>
        </w:tc>
      </w:tr>
      <w:tr w:rsidR="00037F0F" w:rsidRPr="00E302FD" w14:paraId="4065B579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1A0CB1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No 'out-of-area' admissions</w:t>
            </w:r>
          </w:p>
        </w:tc>
      </w:tr>
      <w:tr w:rsidR="00037F0F" w:rsidRPr="00E302FD" w14:paraId="3DFD08DF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8EFAE43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Provision of 24 hour crisis resolution/ home treatment teams</w:t>
            </w:r>
          </w:p>
        </w:tc>
      </w:tr>
      <w:tr w:rsidR="00037F0F" w:rsidRPr="00E302FD" w14:paraId="4AAA843F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4A2642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Community outreach service available</w:t>
            </w:r>
          </w:p>
        </w:tc>
      </w:tr>
      <w:tr w:rsidR="00037F0F" w:rsidRPr="00E302FD" w14:paraId="431CDA04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A04FAA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 xml:space="preserve">Specialised alcohol and drug misuse service available </w:t>
            </w:r>
          </w:p>
        </w:tc>
      </w:tr>
      <w:tr w:rsidR="00037F0F" w:rsidRPr="00E302FD" w14:paraId="10FC9310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E49A34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Multidisciplinary reviews following all suicide deaths to include input and information sharing with families/carers</w:t>
            </w:r>
          </w:p>
        </w:tc>
      </w:tr>
      <w:tr w:rsidR="00037F0F" w:rsidRPr="00E302FD" w14:paraId="2879B00F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A27BF1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Services should work closely with families throughout care pathway</w:t>
            </w:r>
          </w:p>
        </w:tc>
      </w:tr>
      <w:tr w:rsidR="00037F0F" w:rsidRPr="00E302FD" w14:paraId="1747614A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63EB51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 xml:space="preserve">Policy based on NICE guidance on depression </w:t>
            </w:r>
          </w:p>
        </w:tc>
      </w:tr>
      <w:tr w:rsidR="00037F0F" w:rsidRPr="00E302FD" w14:paraId="5323E8F0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86C05B6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Policy based on NICE guidance on self-harm</w:t>
            </w:r>
          </w:p>
        </w:tc>
      </w:tr>
      <w:tr w:rsidR="00037F0F" w:rsidRPr="00E302FD" w14:paraId="1E4E5BF0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AC2684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 xml:space="preserve">Personalised risk management </w:t>
            </w:r>
          </w:p>
        </w:tc>
      </w:tr>
      <w:tr w:rsidR="00037F0F" w:rsidRPr="00E302FD" w14:paraId="4284953C" w14:textId="77777777" w:rsidTr="00037F0F">
        <w:trPr>
          <w:trHeight w:val="322"/>
        </w:trPr>
        <w:tc>
          <w:tcPr>
            <w:tcW w:w="83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29D2B1" w14:textId="77777777" w:rsidR="00037F0F" w:rsidRPr="00E302FD" w:rsidRDefault="00037F0F" w:rsidP="00DE5170">
            <w:pPr>
              <w:rPr>
                <w:rFonts w:ascii="Times New Roman" w:hAnsi="Times New Roman"/>
                <w:sz w:val="22"/>
                <w:szCs w:val="24"/>
              </w:rPr>
            </w:pPr>
            <w:r w:rsidRPr="00E302FD">
              <w:rPr>
                <w:rFonts w:ascii="Times New Roman" w:hAnsi="Times New Roman"/>
                <w:sz w:val="22"/>
                <w:szCs w:val="24"/>
              </w:rPr>
              <w:t>Low turnover of non-medical staff</w:t>
            </w:r>
          </w:p>
        </w:tc>
      </w:tr>
    </w:tbl>
    <w:p w14:paraId="3776650D" w14:textId="77777777" w:rsidR="00587265" w:rsidRPr="00E302FD" w:rsidRDefault="00587265" w:rsidP="0099708C">
      <w:pPr>
        <w:tabs>
          <w:tab w:val="left" w:pos="7950"/>
        </w:tabs>
        <w:spacing w:line="480" w:lineRule="auto"/>
        <w:rPr>
          <w:rFonts w:ascii="Times New Roman" w:hAnsi="Times New Roman"/>
          <w:iCs/>
          <w:sz w:val="22"/>
          <w:szCs w:val="24"/>
        </w:rPr>
      </w:pPr>
    </w:p>
    <w:p w14:paraId="540F771E" w14:textId="77777777" w:rsidR="00587265" w:rsidRPr="00E302FD" w:rsidRDefault="00587265" w:rsidP="0099708C">
      <w:pPr>
        <w:tabs>
          <w:tab w:val="left" w:pos="7950"/>
        </w:tabs>
        <w:spacing w:line="480" w:lineRule="auto"/>
        <w:rPr>
          <w:rFonts w:ascii="Times New Roman" w:hAnsi="Times New Roman"/>
          <w:iCs/>
          <w:szCs w:val="24"/>
        </w:rPr>
      </w:pPr>
    </w:p>
    <w:sectPr w:rsidR="00587265" w:rsidRPr="00E302FD" w:rsidSect="00295D84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1104AAE" w15:done="0"/>
  <w15:commentEx w15:paraId="1924606B" w15:done="0"/>
  <w15:commentEx w15:paraId="47815061" w15:done="0"/>
  <w15:commentEx w15:paraId="6402C5D6" w15:done="0"/>
  <w15:commentEx w15:paraId="1394455D" w15:done="0"/>
  <w15:commentEx w15:paraId="5D0696B4" w15:done="0"/>
  <w15:commentEx w15:paraId="23D21CAC" w15:done="0"/>
  <w15:commentEx w15:paraId="3FCA920C" w15:done="0"/>
  <w15:commentEx w15:paraId="46611E5F" w15:done="0"/>
  <w15:commentEx w15:paraId="768060C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104AAE" w16cid:durableId="20098FD1"/>
  <w16cid:commentId w16cid:paraId="1924606B" w16cid:durableId="20098FDC"/>
  <w16cid:commentId w16cid:paraId="47815061" w16cid:durableId="20098E88"/>
  <w16cid:commentId w16cid:paraId="6402C5D6" w16cid:durableId="20098721"/>
  <w16cid:commentId w16cid:paraId="1394455D" w16cid:durableId="200987CD"/>
  <w16cid:commentId w16cid:paraId="5D0696B4" w16cid:durableId="20098805"/>
  <w16cid:commentId w16cid:paraId="23D21CAC" w16cid:durableId="20098B74"/>
  <w16cid:commentId w16cid:paraId="3FCA920C" w16cid:durableId="20099128"/>
  <w16cid:commentId w16cid:paraId="46611E5F" w16cid:durableId="20098D21"/>
  <w16cid:commentId w16cid:paraId="768060C5" w16cid:durableId="20098D4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E428B" w14:textId="77777777" w:rsidR="00FD46A1" w:rsidRDefault="00FD46A1" w:rsidP="00FB5F98">
      <w:r>
        <w:separator/>
      </w:r>
    </w:p>
  </w:endnote>
  <w:endnote w:type="continuationSeparator" w:id="0">
    <w:p w14:paraId="16A02ED6" w14:textId="77777777" w:rsidR="00FD46A1" w:rsidRDefault="00FD46A1" w:rsidP="00FB5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56321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2A3E37" w14:textId="16AF2D13" w:rsidR="003B3899" w:rsidRDefault="003B38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71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7C386F" w14:textId="77777777" w:rsidR="003B3899" w:rsidRDefault="003B389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6839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C8B3AB" w14:textId="0118FF8D" w:rsidR="003B3899" w:rsidRDefault="003B38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7F7465" w14:textId="77777777" w:rsidR="003B3899" w:rsidRDefault="003B38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4136F8" w14:textId="77777777" w:rsidR="00FD46A1" w:rsidRDefault="00FD46A1" w:rsidP="00FB5F98">
      <w:r>
        <w:separator/>
      </w:r>
    </w:p>
  </w:footnote>
  <w:footnote w:type="continuationSeparator" w:id="0">
    <w:p w14:paraId="2629DC23" w14:textId="77777777" w:rsidR="00FD46A1" w:rsidRDefault="00FD46A1" w:rsidP="00FB5F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BAEB13" w14:textId="77777777" w:rsidR="003B3899" w:rsidRDefault="003B3899">
    <w:pPr>
      <w:pStyle w:val="Header"/>
    </w:pPr>
    <w:r>
      <w:rPr>
        <w:noProof/>
      </w:rPr>
      <w:t>Littlewood et al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29942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98D70C" w14:textId="77777777" w:rsidR="003B3899" w:rsidRDefault="003B3899">
        <w:pPr>
          <w:pStyle w:val="Header"/>
        </w:pPr>
        <w:r>
          <w:rPr>
            <w:noProof/>
          </w:rPr>
          <w:tab/>
        </w:r>
      </w:p>
    </w:sdtContent>
  </w:sdt>
  <w:p w14:paraId="107ED283" w14:textId="77777777" w:rsidR="003B3899" w:rsidRDefault="003B3899" w:rsidP="00FB5F9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6A49B" w14:textId="77777777" w:rsidR="003B3899" w:rsidRDefault="003B3899" w:rsidP="000D06EC">
    <w:pPr>
      <w:pStyle w:val="Header"/>
    </w:pPr>
  </w:p>
  <w:p w14:paraId="5865B9E8" w14:textId="77777777" w:rsidR="003B3899" w:rsidRDefault="003B389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77AFA"/>
    <w:multiLevelType w:val="hybridMultilevel"/>
    <w:tmpl w:val="52B436F6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595D73"/>
    <w:multiLevelType w:val="hybridMultilevel"/>
    <w:tmpl w:val="02FCE4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D8478DE"/>
    <w:multiLevelType w:val="hybridMultilevel"/>
    <w:tmpl w:val="F2E86CDA"/>
    <w:lvl w:ilvl="0" w:tplc="3ECA5B8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827219"/>
    <w:multiLevelType w:val="hybridMultilevel"/>
    <w:tmpl w:val="18D2B0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103952"/>
    <w:multiLevelType w:val="multilevel"/>
    <w:tmpl w:val="CDBAD2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3C2E697C"/>
    <w:multiLevelType w:val="multilevel"/>
    <w:tmpl w:val="23E0B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0891A60"/>
    <w:multiLevelType w:val="hybridMultilevel"/>
    <w:tmpl w:val="8EC49C1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82C0351"/>
    <w:multiLevelType w:val="multilevel"/>
    <w:tmpl w:val="D63C7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FE716CD"/>
    <w:multiLevelType w:val="hybridMultilevel"/>
    <w:tmpl w:val="F2428D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8C60DC"/>
    <w:multiLevelType w:val="multilevel"/>
    <w:tmpl w:val="295AC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9D72337"/>
    <w:multiLevelType w:val="hybridMultilevel"/>
    <w:tmpl w:val="51824A22"/>
    <w:lvl w:ilvl="0" w:tplc="48A2EC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27C3D35"/>
    <w:multiLevelType w:val="hybridMultilevel"/>
    <w:tmpl w:val="79A417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A65868"/>
    <w:multiLevelType w:val="hybridMultilevel"/>
    <w:tmpl w:val="8CF40E52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11"/>
  </w:num>
  <w:num w:numId="4">
    <w:abstractNumId w:val="8"/>
  </w:num>
  <w:num w:numId="5">
    <w:abstractNumId w:val="12"/>
  </w:num>
  <w:num w:numId="6">
    <w:abstractNumId w:val="0"/>
  </w:num>
  <w:num w:numId="7">
    <w:abstractNumId w:val="4"/>
  </w:num>
  <w:num w:numId="8">
    <w:abstractNumId w:val="3"/>
  </w:num>
  <w:num w:numId="9">
    <w:abstractNumId w:val="2"/>
  </w:num>
  <w:num w:numId="10">
    <w:abstractNumId w:val="9"/>
  </w:num>
  <w:num w:numId="11">
    <w:abstractNumId w:val="5"/>
  </w:num>
  <w:num w:numId="12">
    <w:abstractNumId w:val="7"/>
  </w:num>
  <w:num w:numId="13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k Littlewood">
    <w15:presenceInfo w15:providerId="None" w15:userId="Mark Littlewoo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ocial Science and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5swz098szfe5evavlxrds4saexswww9dvs&quot;&gt;My EndNote Library&lt;record-ids&gt;&lt;item&gt;30&lt;/item&gt;&lt;item&gt;59&lt;/item&gt;&lt;item&gt;60&lt;/item&gt;&lt;item&gt;61&lt;/item&gt;&lt;item&gt;62&lt;/item&gt;&lt;/record-ids&gt;&lt;/item&gt;&lt;/Libraries&gt;"/>
    <w:docVar w:name="Total_Editing_Time" w:val="45"/>
  </w:docVars>
  <w:rsids>
    <w:rsidRoot w:val="00812368"/>
    <w:rsid w:val="000007E7"/>
    <w:rsid w:val="00002605"/>
    <w:rsid w:val="00002B1C"/>
    <w:rsid w:val="00002C77"/>
    <w:rsid w:val="00004547"/>
    <w:rsid w:val="000057E4"/>
    <w:rsid w:val="00005A21"/>
    <w:rsid w:val="00005C30"/>
    <w:rsid w:val="00010358"/>
    <w:rsid w:val="000109B9"/>
    <w:rsid w:val="00012023"/>
    <w:rsid w:val="00012802"/>
    <w:rsid w:val="00012D1B"/>
    <w:rsid w:val="00014096"/>
    <w:rsid w:val="00015B75"/>
    <w:rsid w:val="00016A7D"/>
    <w:rsid w:val="00020F9F"/>
    <w:rsid w:val="000214F4"/>
    <w:rsid w:val="00021ADF"/>
    <w:rsid w:val="00024C30"/>
    <w:rsid w:val="0002569A"/>
    <w:rsid w:val="00030A46"/>
    <w:rsid w:val="0003324C"/>
    <w:rsid w:val="00035633"/>
    <w:rsid w:val="000365D8"/>
    <w:rsid w:val="00036871"/>
    <w:rsid w:val="00037F0F"/>
    <w:rsid w:val="000419D0"/>
    <w:rsid w:val="000464A0"/>
    <w:rsid w:val="000477F5"/>
    <w:rsid w:val="00051166"/>
    <w:rsid w:val="00053168"/>
    <w:rsid w:val="000534FD"/>
    <w:rsid w:val="00054649"/>
    <w:rsid w:val="00054CCF"/>
    <w:rsid w:val="000567FE"/>
    <w:rsid w:val="00057A4B"/>
    <w:rsid w:val="00060557"/>
    <w:rsid w:val="00062091"/>
    <w:rsid w:val="00065569"/>
    <w:rsid w:val="00065576"/>
    <w:rsid w:val="00065731"/>
    <w:rsid w:val="00065C74"/>
    <w:rsid w:val="00071CAE"/>
    <w:rsid w:val="00072DD1"/>
    <w:rsid w:val="000744F1"/>
    <w:rsid w:val="00074AB9"/>
    <w:rsid w:val="00076DDA"/>
    <w:rsid w:val="00077F91"/>
    <w:rsid w:val="00080189"/>
    <w:rsid w:val="000814CC"/>
    <w:rsid w:val="00081C6E"/>
    <w:rsid w:val="0008554F"/>
    <w:rsid w:val="0008620E"/>
    <w:rsid w:val="00086819"/>
    <w:rsid w:val="00087083"/>
    <w:rsid w:val="000911D2"/>
    <w:rsid w:val="000918E2"/>
    <w:rsid w:val="0009234D"/>
    <w:rsid w:val="000925ED"/>
    <w:rsid w:val="000927EF"/>
    <w:rsid w:val="00092E31"/>
    <w:rsid w:val="00093F2B"/>
    <w:rsid w:val="00096978"/>
    <w:rsid w:val="00096B93"/>
    <w:rsid w:val="00097FDD"/>
    <w:rsid w:val="000A1227"/>
    <w:rsid w:val="000A21C0"/>
    <w:rsid w:val="000A2B44"/>
    <w:rsid w:val="000B3EBE"/>
    <w:rsid w:val="000B3FC9"/>
    <w:rsid w:val="000B4696"/>
    <w:rsid w:val="000B661F"/>
    <w:rsid w:val="000C020C"/>
    <w:rsid w:val="000C1EE3"/>
    <w:rsid w:val="000C3B16"/>
    <w:rsid w:val="000C52B1"/>
    <w:rsid w:val="000C5D76"/>
    <w:rsid w:val="000C7287"/>
    <w:rsid w:val="000C730D"/>
    <w:rsid w:val="000D06EC"/>
    <w:rsid w:val="000D139F"/>
    <w:rsid w:val="000D1E3D"/>
    <w:rsid w:val="000D4B15"/>
    <w:rsid w:val="000D7135"/>
    <w:rsid w:val="000D73B8"/>
    <w:rsid w:val="000E1243"/>
    <w:rsid w:val="000E3103"/>
    <w:rsid w:val="000E3A89"/>
    <w:rsid w:val="000F0882"/>
    <w:rsid w:val="000F217C"/>
    <w:rsid w:val="000F5819"/>
    <w:rsid w:val="000F5E86"/>
    <w:rsid w:val="000F629E"/>
    <w:rsid w:val="00102229"/>
    <w:rsid w:val="001023C9"/>
    <w:rsid w:val="00103FCC"/>
    <w:rsid w:val="00105BB6"/>
    <w:rsid w:val="00106D20"/>
    <w:rsid w:val="001074A6"/>
    <w:rsid w:val="00110147"/>
    <w:rsid w:val="001115DF"/>
    <w:rsid w:val="001134CD"/>
    <w:rsid w:val="00117A73"/>
    <w:rsid w:val="00117BD3"/>
    <w:rsid w:val="00121319"/>
    <w:rsid w:val="001222EC"/>
    <w:rsid w:val="00122D40"/>
    <w:rsid w:val="00123733"/>
    <w:rsid w:val="001240BE"/>
    <w:rsid w:val="00125AB1"/>
    <w:rsid w:val="001262DE"/>
    <w:rsid w:val="00127875"/>
    <w:rsid w:val="00127D23"/>
    <w:rsid w:val="001301A4"/>
    <w:rsid w:val="001360C3"/>
    <w:rsid w:val="00136A6D"/>
    <w:rsid w:val="0014069D"/>
    <w:rsid w:val="00142F78"/>
    <w:rsid w:val="00143D86"/>
    <w:rsid w:val="0014716D"/>
    <w:rsid w:val="0014724A"/>
    <w:rsid w:val="0016063B"/>
    <w:rsid w:val="001640B8"/>
    <w:rsid w:val="00164945"/>
    <w:rsid w:val="00164FA6"/>
    <w:rsid w:val="001674FE"/>
    <w:rsid w:val="00167B9B"/>
    <w:rsid w:val="00170866"/>
    <w:rsid w:val="00170A19"/>
    <w:rsid w:val="0017140B"/>
    <w:rsid w:val="00171DCF"/>
    <w:rsid w:val="00175701"/>
    <w:rsid w:val="00176563"/>
    <w:rsid w:val="00176843"/>
    <w:rsid w:val="00181089"/>
    <w:rsid w:val="00181982"/>
    <w:rsid w:val="00181E65"/>
    <w:rsid w:val="001829FC"/>
    <w:rsid w:val="00183867"/>
    <w:rsid w:val="001846CE"/>
    <w:rsid w:val="001877E9"/>
    <w:rsid w:val="001904AC"/>
    <w:rsid w:val="00190915"/>
    <w:rsid w:val="00192FA1"/>
    <w:rsid w:val="00196A86"/>
    <w:rsid w:val="001A27D5"/>
    <w:rsid w:val="001A40E6"/>
    <w:rsid w:val="001A475B"/>
    <w:rsid w:val="001A5543"/>
    <w:rsid w:val="001B1E72"/>
    <w:rsid w:val="001B2A9C"/>
    <w:rsid w:val="001B2FDB"/>
    <w:rsid w:val="001B34FC"/>
    <w:rsid w:val="001B3ED6"/>
    <w:rsid w:val="001B3F7C"/>
    <w:rsid w:val="001B4BFB"/>
    <w:rsid w:val="001B62AD"/>
    <w:rsid w:val="001B6725"/>
    <w:rsid w:val="001B7132"/>
    <w:rsid w:val="001C0270"/>
    <w:rsid w:val="001C0D80"/>
    <w:rsid w:val="001C123A"/>
    <w:rsid w:val="001C24B0"/>
    <w:rsid w:val="001C497F"/>
    <w:rsid w:val="001C57C9"/>
    <w:rsid w:val="001C65D7"/>
    <w:rsid w:val="001D10FC"/>
    <w:rsid w:val="001D265A"/>
    <w:rsid w:val="001D3877"/>
    <w:rsid w:val="001D500D"/>
    <w:rsid w:val="001D5474"/>
    <w:rsid w:val="001D56E7"/>
    <w:rsid w:val="001D6410"/>
    <w:rsid w:val="001D7790"/>
    <w:rsid w:val="001E03EC"/>
    <w:rsid w:val="001E28B8"/>
    <w:rsid w:val="001E2C54"/>
    <w:rsid w:val="001E2ED0"/>
    <w:rsid w:val="001E33C0"/>
    <w:rsid w:val="001E49F2"/>
    <w:rsid w:val="001E4AEB"/>
    <w:rsid w:val="001E542E"/>
    <w:rsid w:val="001E5721"/>
    <w:rsid w:val="001E7CCC"/>
    <w:rsid w:val="001F1A98"/>
    <w:rsid w:val="001F28A5"/>
    <w:rsid w:val="001F348F"/>
    <w:rsid w:val="001F46C3"/>
    <w:rsid w:val="001F5A1E"/>
    <w:rsid w:val="002027B7"/>
    <w:rsid w:val="00205C25"/>
    <w:rsid w:val="00206724"/>
    <w:rsid w:val="00207938"/>
    <w:rsid w:val="00207BEC"/>
    <w:rsid w:val="00207E63"/>
    <w:rsid w:val="002125B2"/>
    <w:rsid w:val="00213328"/>
    <w:rsid w:val="00214C62"/>
    <w:rsid w:val="002204E2"/>
    <w:rsid w:val="00221820"/>
    <w:rsid w:val="002218A0"/>
    <w:rsid w:val="00221C86"/>
    <w:rsid w:val="00223942"/>
    <w:rsid w:val="00225DAD"/>
    <w:rsid w:val="0022719A"/>
    <w:rsid w:val="0022733D"/>
    <w:rsid w:val="0022741B"/>
    <w:rsid w:val="00227625"/>
    <w:rsid w:val="00230E0C"/>
    <w:rsid w:val="00231C5F"/>
    <w:rsid w:val="0023451D"/>
    <w:rsid w:val="0023480A"/>
    <w:rsid w:val="00235194"/>
    <w:rsid w:val="002358A4"/>
    <w:rsid w:val="00240E20"/>
    <w:rsid w:val="00240F47"/>
    <w:rsid w:val="002416DE"/>
    <w:rsid w:val="00242377"/>
    <w:rsid w:val="002428D3"/>
    <w:rsid w:val="002447DE"/>
    <w:rsid w:val="00245D79"/>
    <w:rsid w:val="002476A2"/>
    <w:rsid w:val="00247725"/>
    <w:rsid w:val="0025095F"/>
    <w:rsid w:val="002509FD"/>
    <w:rsid w:val="00251063"/>
    <w:rsid w:val="002527D0"/>
    <w:rsid w:val="00253552"/>
    <w:rsid w:val="002556B5"/>
    <w:rsid w:val="0025623F"/>
    <w:rsid w:val="002612C4"/>
    <w:rsid w:val="002616D4"/>
    <w:rsid w:val="00263A91"/>
    <w:rsid w:val="00264014"/>
    <w:rsid w:val="0026571D"/>
    <w:rsid w:val="002664AD"/>
    <w:rsid w:val="00266653"/>
    <w:rsid w:val="00266AB9"/>
    <w:rsid w:val="002707D3"/>
    <w:rsid w:val="0027089F"/>
    <w:rsid w:val="00271CEF"/>
    <w:rsid w:val="00272431"/>
    <w:rsid w:val="00275965"/>
    <w:rsid w:val="00275ACB"/>
    <w:rsid w:val="00277208"/>
    <w:rsid w:val="0027737F"/>
    <w:rsid w:val="002776B5"/>
    <w:rsid w:val="00277833"/>
    <w:rsid w:val="00277DE5"/>
    <w:rsid w:val="00280CC1"/>
    <w:rsid w:val="00282162"/>
    <w:rsid w:val="00283307"/>
    <w:rsid w:val="0028741C"/>
    <w:rsid w:val="00290BED"/>
    <w:rsid w:val="002911CC"/>
    <w:rsid w:val="0029143C"/>
    <w:rsid w:val="002920AF"/>
    <w:rsid w:val="00293015"/>
    <w:rsid w:val="002959FF"/>
    <w:rsid w:val="00295B0A"/>
    <w:rsid w:val="00295D84"/>
    <w:rsid w:val="00297F84"/>
    <w:rsid w:val="002A16B6"/>
    <w:rsid w:val="002A1844"/>
    <w:rsid w:val="002A27AF"/>
    <w:rsid w:val="002A31FE"/>
    <w:rsid w:val="002A3AD0"/>
    <w:rsid w:val="002A3EEC"/>
    <w:rsid w:val="002A5128"/>
    <w:rsid w:val="002A518A"/>
    <w:rsid w:val="002A5C9A"/>
    <w:rsid w:val="002A696B"/>
    <w:rsid w:val="002B1A68"/>
    <w:rsid w:val="002B4926"/>
    <w:rsid w:val="002B4BD9"/>
    <w:rsid w:val="002B5629"/>
    <w:rsid w:val="002B6142"/>
    <w:rsid w:val="002B64D9"/>
    <w:rsid w:val="002B6824"/>
    <w:rsid w:val="002B78FD"/>
    <w:rsid w:val="002C1BBC"/>
    <w:rsid w:val="002C1E38"/>
    <w:rsid w:val="002C5A79"/>
    <w:rsid w:val="002D1E11"/>
    <w:rsid w:val="002D2058"/>
    <w:rsid w:val="002D2F1B"/>
    <w:rsid w:val="002D3F23"/>
    <w:rsid w:val="002D4E9E"/>
    <w:rsid w:val="002D615B"/>
    <w:rsid w:val="002D6193"/>
    <w:rsid w:val="002D771E"/>
    <w:rsid w:val="002E0758"/>
    <w:rsid w:val="002E0F1A"/>
    <w:rsid w:val="002E2367"/>
    <w:rsid w:val="002E3FA2"/>
    <w:rsid w:val="002E5DC2"/>
    <w:rsid w:val="002E7CD8"/>
    <w:rsid w:val="002F4106"/>
    <w:rsid w:val="00300057"/>
    <w:rsid w:val="003000F1"/>
    <w:rsid w:val="003021F9"/>
    <w:rsid w:val="00302D24"/>
    <w:rsid w:val="00306252"/>
    <w:rsid w:val="00307F78"/>
    <w:rsid w:val="00310C16"/>
    <w:rsid w:val="00311425"/>
    <w:rsid w:val="00311DFD"/>
    <w:rsid w:val="00311FDB"/>
    <w:rsid w:val="003121ED"/>
    <w:rsid w:val="00312BF9"/>
    <w:rsid w:val="00313716"/>
    <w:rsid w:val="0031389D"/>
    <w:rsid w:val="003162E5"/>
    <w:rsid w:val="00320AF6"/>
    <w:rsid w:val="0032230E"/>
    <w:rsid w:val="00322932"/>
    <w:rsid w:val="0032499D"/>
    <w:rsid w:val="0032679C"/>
    <w:rsid w:val="00332692"/>
    <w:rsid w:val="00334028"/>
    <w:rsid w:val="003376CD"/>
    <w:rsid w:val="00342696"/>
    <w:rsid w:val="00343788"/>
    <w:rsid w:val="00343C7E"/>
    <w:rsid w:val="00344E10"/>
    <w:rsid w:val="0034742E"/>
    <w:rsid w:val="00347646"/>
    <w:rsid w:val="00352D3D"/>
    <w:rsid w:val="00353096"/>
    <w:rsid w:val="00354F51"/>
    <w:rsid w:val="003552FE"/>
    <w:rsid w:val="00355C2C"/>
    <w:rsid w:val="003562CC"/>
    <w:rsid w:val="0035673C"/>
    <w:rsid w:val="00357D73"/>
    <w:rsid w:val="00361EA9"/>
    <w:rsid w:val="00362375"/>
    <w:rsid w:val="003626BC"/>
    <w:rsid w:val="00362946"/>
    <w:rsid w:val="00362E10"/>
    <w:rsid w:val="00363434"/>
    <w:rsid w:val="003646E4"/>
    <w:rsid w:val="00365B2B"/>
    <w:rsid w:val="0036604B"/>
    <w:rsid w:val="00367260"/>
    <w:rsid w:val="0036768D"/>
    <w:rsid w:val="00370FA2"/>
    <w:rsid w:val="00371119"/>
    <w:rsid w:val="003712D1"/>
    <w:rsid w:val="0037156E"/>
    <w:rsid w:val="00372FEF"/>
    <w:rsid w:val="00373314"/>
    <w:rsid w:val="00374CBA"/>
    <w:rsid w:val="00375322"/>
    <w:rsid w:val="00376104"/>
    <w:rsid w:val="00380035"/>
    <w:rsid w:val="00382109"/>
    <w:rsid w:val="003827FA"/>
    <w:rsid w:val="00383D0A"/>
    <w:rsid w:val="0038510B"/>
    <w:rsid w:val="0038545B"/>
    <w:rsid w:val="00385D8A"/>
    <w:rsid w:val="00387782"/>
    <w:rsid w:val="003877AE"/>
    <w:rsid w:val="00387C6B"/>
    <w:rsid w:val="0039079D"/>
    <w:rsid w:val="003965D1"/>
    <w:rsid w:val="0039677D"/>
    <w:rsid w:val="003973E1"/>
    <w:rsid w:val="003A1117"/>
    <w:rsid w:val="003A3CF8"/>
    <w:rsid w:val="003A4431"/>
    <w:rsid w:val="003A6F7C"/>
    <w:rsid w:val="003A7452"/>
    <w:rsid w:val="003B0D23"/>
    <w:rsid w:val="003B14D9"/>
    <w:rsid w:val="003B1EEF"/>
    <w:rsid w:val="003B306E"/>
    <w:rsid w:val="003B35B3"/>
    <w:rsid w:val="003B3899"/>
    <w:rsid w:val="003B4184"/>
    <w:rsid w:val="003B4569"/>
    <w:rsid w:val="003B5480"/>
    <w:rsid w:val="003B71CF"/>
    <w:rsid w:val="003B79B8"/>
    <w:rsid w:val="003C0101"/>
    <w:rsid w:val="003C15EF"/>
    <w:rsid w:val="003C1A00"/>
    <w:rsid w:val="003C1D60"/>
    <w:rsid w:val="003C2210"/>
    <w:rsid w:val="003C30A4"/>
    <w:rsid w:val="003C344C"/>
    <w:rsid w:val="003C3CE2"/>
    <w:rsid w:val="003C419E"/>
    <w:rsid w:val="003C4D69"/>
    <w:rsid w:val="003C6982"/>
    <w:rsid w:val="003D1773"/>
    <w:rsid w:val="003D55E2"/>
    <w:rsid w:val="003D58C6"/>
    <w:rsid w:val="003D6543"/>
    <w:rsid w:val="003D7C17"/>
    <w:rsid w:val="003D7CAD"/>
    <w:rsid w:val="003E007F"/>
    <w:rsid w:val="003E034A"/>
    <w:rsid w:val="003E058D"/>
    <w:rsid w:val="003E4177"/>
    <w:rsid w:val="003E42B1"/>
    <w:rsid w:val="003E7974"/>
    <w:rsid w:val="003F1936"/>
    <w:rsid w:val="003F2488"/>
    <w:rsid w:val="003F43CB"/>
    <w:rsid w:val="003F45FD"/>
    <w:rsid w:val="003F4DA8"/>
    <w:rsid w:val="004061D3"/>
    <w:rsid w:val="00406647"/>
    <w:rsid w:val="00406B58"/>
    <w:rsid w:val="004075A4"/>
    <w:rsid w:val="00407B71"/>
    <w:rsid w:val="00410212"/>
    <w:rsid w:val="004142E8"/>
    <w:rsid w:val="00415EF8"/>
    <w:rsid w:val="00416CD4"/>
    <w:rsid w:val="00421A06"/>
    <w:rsid w:val="00422949"/>
    <w:rsid w:val="00423EB8"/>
    <w:rsid w:val="0042494D"/>
    <w:rsid w:val="00425A83"/>
    <w:rsid w:val="00426252"/>
    <w:rsid w:val="00426368"/>
    <w:rsid w:val="00427865"/>
    <w:rsid w:val="00427AE1"/>
    <w:rsid w:val="00432489"/>
    <w:rsid w:val="0043352B"/>
    <w:rsid w:val="00433897"/>
    <w:rsid w:val="00434FA7"/>
    <w:rsid w:val="0043529D"/>
    <w:rsid w:val="00435502"/>
    <w:rsid w:val="004356AC"/>
    <w:rsid w:val="004358A9"/>
    <w:rsid w:val="00435E4E"/>
    <w:rsid w:val="00437AA5"/>
    <w:rsid w:val="00443021"/>
    <w:rsid w:val="00444945"/>
    <w:rsid w:val="0044712D"/>
    <w:rsid w:val="00447781"/>
    <w:rsid w:val="004508A6"/>
    <w:rsid w:val="0045191B"/>
    <w:rsid w:val="00452D7A"/>
    <w:rsid w:val="00453307"/>
    <w:rsid w:val="00453578"/>
    <w:rsid w:val="00457B59"/>
    <w:rsid w:val="00460CCE"/>
    <w:rsid w:val="0046318F"/>
    <w:rsid w:val="00463AF0"/>
    <w:rsid w:val="00463C94"/>
    <w:rsid w:val="00464177"/>
    <w:rsid w:val="00464BEF"/>
    <w:rsid w:val="004705A6"/>
    <w:rsid w:val="00471B97"/>
    <w:rsid w:val="00472E8F"/>
    <w:rsid w:val="004736DA"/>
    <w:rsid w:val="00473D4F"/>
    <w:rsid w:val="00474082"/>
    <w:rsid w:val="004743B7"/>
    <w:rsid w:val="00474566"/>
    <w:rsid w:val="00477F48"/>
    <w:rsid w:val="004817E3"/>
    <w:rsid w:val="00482916"/>
    <w:rsid w:val="004839BB"/>
    <w:rsid w:val="00485BF5"/>
    <w:rsid w:val="004869A5"/>
    <w:rsid w:val="00490646"/>
    <w:rsid w:val="00492067"/>
    <w:rsid w:val="00494B31"/>
    <w:rsid w:val="00497829"/>
    <w:rsid w:val="004A055E"/>
    <w:rsid w:val="004A05EA"/>
    <w:rsid w:val="004A07A5"/>
    <w:rsid w:val="004A35DC"/>
    <w:rsid w:val="004A3B75"/>
    <w:rsid w:val="004A563E"/>
    <w:rsid w:val="004A756E"/>
    <w:rsid w:val="004A7C47"/>
    <w:rsid w:val="004B0922"/>
    <w:rsid w:val="004B0DFA"/>
    <w:rsid w:val="004B108C"/>
    <w:rsid w:val="004B184B"/>
    <w:rsid w:val="004B3D90"/>
    <w:rsid w:val="004B40A5"/>
    <w:rsid w:val="004B52C1"/>
    <w:rsid w:val="004B5BC6"/>
    <w:rsid w:val="004B67FC"/>
    <w:rsid w:val="004B6DB4"/>
    <w:rsid w:val="004C1D4F"/>
    <w:rsid w:val="004C1E37"/>
    <w:rsid w:val="004C3157"/>
    <w:rsid w:val="004C37DE"/>
    <w:rsid w:val="004C51DD"/>
    <w:rsid w:val="004C636E"/>
    <w:rsid w:val="004C784F"/>
    <w:rsid w:val="004D0399"/>
    <w:rsid w:val="004D16CB"/>
    <w:rsid w:val="004D1A7C"/>
    <w:rsid w:val="004D2332"/>
    <w:rsid w:val="004D3FE3"/>
    <w:rsid w:val="004D63E8"/>
    <w:rsid w:val="004E1AB7"/>
    <w:rsid w:val="004E30C1"/>
    <w:rsid w:val="004E3E5E"/>
    <w:rsid w:val="004E51D5"/>
    <w:rsid w:val="004E5A6E"/>
    <w:rsid w:val="004E74B9"/>
    <w:rsid w:val="004E786F"/>
    <w:rsid w:val="004F0FC4"/>
    <w:rsid w:val="004F1497"/>
    <w:rsid w:val="004F302B"/>
    <w:rsid w:val="004F4760"/>
    <w:rsid w:val="004F533F"/>
    <w:rsid w:val="0050173D"/>
    <w:rsid w:val="00501F45"/>
    <w:rsid w:val="00504AAE"/>
    <w:rsid w:val="00504AD3"/>
    <w:rsid w:val="005118FA"/>
    <w:rsid w:val="00511BCB"/>
    <w:rsid w:val="0051645C"/>
    <w:rsid w:val="00516804"/>
    <w:rsid w:val="005178C4"/>
    <w:rsid w:val="00522A01"/>
    <w:rsid w:val="00523AF0"/>
    <w:rsid w:val="00524230"/>
    <w:rsid w:val="0052744B"/>
    <w:rsid w:val="00530C15"/>
    <w:rsid w:val="00530E0A"/>
    <w:rsid w:val="00531C10"/>
    <w:rsid w:val="00531CBF"/>
    <w:rsid w:val="005324DF"/>
    <w:rsid w:val="005329F7"/>
    <w:rsid w:val="0053494E"/>
    <w:rsid w:val="00534B9B"/>
    <w:rsid w:val="00535B20"/>
    <w:rsid w:val="00536D86"/>
    <w:rsid w:val="00540B30"/>
    <w:rsid w:val="00543602"/>
    <w:rsid w:val="00543D2B"/>
    <w:rsid w:val="00543F58"/>
    <w:rsid w:val="005467BA"/>
    <w:rsid w:val="00546CB5"/>
    <w:rsid w:val="005478D3"/>
    <w:rsid w:val="005503ED"/>
    <w:rsid w:val="005506FB"/>
    <w:rsid w:val="00550A4D"/>
    <w:rsid w:val="00551303"/>
    <w:rsid w:val="00552E4A"/>
    <w:rsid w:val="00556AF8"/>
    <w:rsid w:val="00561D24"/>
    <w:rsid w:val="00563D6A"/>
    <w:rsid w:val="00564EBE"/>
    <w:rsid w:val="005656D6"/>
    <w:rsid w:val="0056709D"/>
    <w:rsid w:val="0057070A"/>
    <w:rsid w:val="00570C00"/>
    <w:rsid w:val="005755FF"/>
    <w:rsid w:val="00582176"/>
    <w:rsid w:val="00584BF7"/>
    <w:rsid w:val="005851BF"/>
    <w:rsid w:val="00585CDA"/>
    <w:rsid w:val="00587265"/>
    <w:rsid w:val="00587EF7"/>
    <w:rsid w:val="005903C5"/>
    <w:rsid w:val="0059043A"/>
    <w:rsid w:val="00590B61"/>
    <w:rsid w:val="00592E17"/>
    <w:rsid w:val="00592F70"/>
    <w:rsid w:val="00593B17"/>
    <w:rsid w:val="00593C5D"/>
    <w:rsid w:val="00595A47"/>
    <w:rsid w:val="00596A64"/>
    <w:rsid w:val="00596D88"/>
    <w:rsid w:val="005974F8"/>
    <w:rsid w:val="005976F8"/>
    <w:rsid w:val="005A02A6"/>
    <w:rsid w:val="005A0A4C"/>
    <w:rsid w:val="005A2579"/>
    <w:rsid w:val="005A3D37"/>
    <w:rsid w:val="005A3EB2"/>
    <w:rsid w:val="005A48D3"/>
    <w:rsid w:val="005A4A6D"/>
    <w:rsid w:val="005B1289"/>
    <w:rsid w:val="005B2B1E"/>
    <w:rsid w:val="005B3A5F"/>
    <w:rsid w:val="005B5E3B"/>
    <w:rsid w:val="005B6C9F"/>
    <w:rsid w:val="005B7BC6"/>
    <w:rsid w:val="005C15D7"/>
    <w:rsid w:val="005C4284"/>
    <w:rsid w:val="005C5BF5"/>
    <w:rsid w:val="005C69BF"/>
    <w:rsid w:val="005C6A3A"/>
    <w:rsid w:val="005C7866"/>
    <w:rsid w:val="005D1821"/>
    <w:rsid w:val="005D26B2"/>
    <w:rsid w:val="005D2A1C"/>
    <w:rsid w:val="005D2BE9"/>
    <w:rsid w:val="005D3529"/>
    <w:rsid w:val="005D372F"/>
    <w:rsid w:val="005D62C0"/>
    <w:rsid w:val="005D6FF1"/>
    <w:rsid w:val="005E02DE"/>
    <w:rsid w:val="005E1B4E"/>
    <w:rsid w:val="005E2481"/>
    <w:rsid w:val="005E4751"/>
    <w:rsid w:val="005E7E44"/>
    <w:rsid w:val="005F1801"/>
    <w:rsid w:val="005F3288"/>
    <w:rsid w:val="005F341F"/>
    <w:rsid w:val="005F3436"/>
    <w:rsid w:val="005F3852"/>
    <w:rsid w:val="005F4713"/>
    <w:rsid w:val="005F4B30"/>
    <w:rsid w:val="005F5211"/>
    <w:rsid w:val="005F6E62"/>
    <w:rsid w:val="00600451"/>
    <w:rsid w:val="00600EA8"/>
    <w:rsid w:val="006073A7"/>
    <w:rsid w:val="00611C3F"/>
    <w:rsid w:val="006131F0"/>
    <w:rsid w:val="00614503"/>
    <w:rsid w:val="006146E9"/>
    <w:rsid w:val="006166BC"/>
    <w:rsid w:val="00617402"/>
    <w:rsid w:val="00623848"/>
    <w:rsid w:val="00623B8A"/>
    <w:rsid w:val="00624DE9"/>
    <w:rsid w:val="00624FBB"/>
    <w:rsid w:val="006254B1"/>
    <w:rsid w:val="00625644"/>
    <w:rsid w:val="00627CB4"/>
    <w:rsid w:val="006300ED"/>
    <w:rsid w:val="006307AB"/>
    <w:rsid w:val="0063118B"/>
    <w:rsid w:val="00634D1A"/>
    <w:rsid w:val="00634DCC"/>
    <w:rsid w:val="00635965"/>
    <w:rsid w:val="006362C8"/>
    <w:rsid w:val="00636BAD"/>
    <w:rsid w:val="00637D40"/>
    <w:rsid w:val="0064225F"/>
    <w:rsid w:val="00643143"/>
    <w:rsid w:val="006431AA"/>
    <w:rsid w:val="00643BEA"/>
    <w:rsid w:val="00645817"/>
    <w:rsid w:val="00645C1E"/>
    <w:rsid w:val="00645CA6"/>
    <w:rsid w:val="00646EBD"/>
    <w:rsid w:val="006470C2"/>
    <w:rsid w:val="006478AE"/>
    <w:rsid w:val="006548AE"/>
    <w:rsid w:val="00655D87"/>
    <w:rsid w:val="0066012B"/>
    <w:rsid w:val="0066120D"/>
    <w:rsid w:val="00666DC1"/>
    <w:rsid w:val="00670386"/>
    <w:rsid w:val="0067196C"/>
    <w:rsid w:val="00674A43"/>
    <w:rsid w:val="00674A9C"/>
    <w:rsid w:val="00674ACF"/>
    <w:rsid w:val="00674ED7"/>
    <w:rsid w:val="006771F5"/>
    <w:rsid w:val="00677564"/>
    <w:rsid w:val="00677AAE"/>
    <w:rsid w:val="006809A1"/>
    <w:rsid w:val="0068167B"/>
    <w:rsid w:val="00681E07"/>
    <w:rsid w:val="00682ADA"/>
    <w:rsid w:val="006850A7"/>
    <w:rsid w:val="00695706"/>
    <w:rsid w:val="00695BE6"/>
    <w:rsid w:val="00697D0E"/>
    <w:rsid w:val="006A0EFE"/>
    <w:rsid w:val="006A1903"/>
    <w:rsid w:val="006A1D51"/>
    <w:rsid w:val="006A2597"/>
    <w:rsid w:val="006A38EE"/>
    <w:rsid w:val="006A487A"/>
    <w:rsid w:val="006A49DA"/>
    <w:rsid w:val="006A4E94"/>
    <w:rsid w:val="006A56F5"/>
    <w:rsid w:val="006A699C"/>
    <w:rsid w:val="006A7311"/>
    <w:rsid w:val="006A7A16"/>
    <w:rsid w:val="006B19AE"/>
    <w:rsid w:val="006B43FB"/>
    <w:rsid w:val="006B6665"/>
    <w:rsid w:val="006B7CD9"/>
    <w:rsid w:val="006C0741"/>
    <w:rsid w:val="006C0BEE"/>
    <w:rsid w:val="006C143B"/>
    <w:rsid w:val="006C17E8"/>
    <w:rsid w:val="006C3577"/>
    <w:rsid w:val="006C4363"/>
    <w:rsid w:val="006C62B3"/>
    <w:rsid w:val="006C6D90"/>
    <w:rsid w:val="006C6F7C"/>
    <w:rsid w:val="006C7909"/>
    <w:rsid w:val="006D0990"/>
    <w:rsid w:val="006D1BB4"/>
    <w:rsid w:val="006D21CC"/>
    <w:rsid w:val="006D26B9"/>
    <w:rsid w:val="006D38C9"/>
    <w:rsid w:val="006D4A02"/>
    <w:rsid w:val="006D5989"/>
    <w:rsid w:val="006D6BA1"/>
    <w:rsid w:val="006D74FD"/>
    <w:rsid w:val="006D7FEC"/>
    <w:rsid w:val="006E0055"/>
    <w:rsid w:val="006E324D"/>
    <w:rsid w:val="006E45C8"/>
    <w:rsid w:val="006E5A60"/>
    <w:rsid w:val="006E5E41"/>
    <w:rsid w:val="006F0409"/>
    <w:rsid w:val="006F4227"/>
    <w:rsid w:val="006F4886"/>
    <w:rsid w:val="006F4FEE"/>
    <w:rsid w:val="006F5D1E"/>
    <w:rsid w:val="006F61AA"/>
    <w:rsid w:val="006F7905"/>
    <w:rsid w:val="00700284"/>
    <w:rsid w:val="007005D8"/>
    <w:rsid w:val="00700C44"/>
    <w:rsid w:val="0070108A"/>
    <w:rsid w:val="007016BC"/>
    <w:rsid w:val="007026C5"/>
    <w:rsid w:val="00705A93"/>
    <w:rsid w:val="007102B9"/>
    <w:rsid w:val="0071106A"/>
    <w:rsid w:val="00714562"/>
    <w:rsid w:val="0071579C"/>
    <w:rsid w:val="0071611F"/>
    <w:rsid w:val="007178D2"/>
    <w:rsid w:val="00720C63"/>
    <w:rsid w:val="00720EF0"/>
    <w:rsid w:val="00722907"/>
    <w:rsid w:val="00722B40"/>
    <w:rsid w:val="0072445C"/>
    <w:rsid w:val="0072493B"/>
    <w:rsid w:val="00724943"/>
    <w:rsid w:val="00725C96"/>
    <w:rsid w:val="007275EE"/>
    <w:rsid w:val="00727B62"/>
    <w:rsid w:val="00734E7C"/>
    <w:rsid w:val="00735549"/>
    <w:rsid w:val="007374AE"/>
    <w:rsid w:val="00737CDC"/>
    <w:rsid w:val="00740FBF"/>
    <w:rsid w:val="0074221B"/>
    <w:rsid w:val="00742575"/>
    <w:rsid w:val="00744D42"/>
    <w:rsid w:val="0074684D"/>
    <w:rsid w:val="00750FBA"/>
    <w:rsid w:val="00754ACC"/>
    <w:rsid w:val="0076229E"/>
    <w:rsid w:val="00762D8A"/>
    <w:rsid w:val="00763BEB"/>
    <w:rsid w:val="00766732"/>
    <w:rsid w:val="00767D92"/>
    <w:rsid w:val="00770821"/>
    <w:rsid w:val="00771EB8"/>
    <w:rsid w:val="00772EB0"/>
    <w:rsid w:val="00781C4A"/>
    <w:rsid w:val="00783CA4"/>
    <w:rsid w:val="007840B4"/>
    <w:rsid w:val="00784FF1"/>
    <w:rsid w:val="007855DE"/>
    <w:rsid w:val="00785EF6"/>
    <w:rsid w:val="007869EA"/>
    <w:rsid w:val="00787245"/>
    <w:rsid w:val="0079130D"/>
    <w:rsid w:val="00792249"/>
    <w:rsid w:val="00792AEF"/>
    <w:rsid w:val="00793C2B"/>
    <w:rsid w:val="00794005"/>
    <w:rsid w:val="00794725"/>
    <w:rsid w:val="007959E0"/>
    <w:rsid w:val="007A170E"/>
    <w:rsid w:val="007A1984"/>
    <w:rsid w:val="007A4653"/>
    <w:rsid w:val="007B0306"/>
    <w:rsid w:val="007B0F3F"/>
    <w:rsid w:val="007B156A"/>
    <w:rsid w:val="007B16F5"/>
    <w:rsid w:val="007B2B90"/>
    <w:rsid w:val="007B3D8F"/>
    <w:rsid w:val="007B48AC"/>
    <w:rsid w:val="007B5968"/>
    <w:rsid w:val="007B6B58"/>
    <w:rsid w:val="007B795C"/>
    <w:rsid w:val="007C036F"/>
    <w:rsid w:val="007C175A"/>
    <w:rsid w:val="007C2F1D"/>
    <w:rsid w:val="007C4EF4"/>
    <w:rsid w:val="007C6071"/>
    <w:rsid w:val="007C65CA"/>
    <w:rsid w:val="007C79B4"/>
    <w:rsid w:val="007D02B1"/>
    <w:rsid w:val="007D0BBF"/>
    <w:rsid w:val="007D1367"/>
    <w:rsid w:val="007D1766"/>
    <w:rsid w:val="007D1C2D"/>
    <w:rsid w:val="007D1C9F"/>
    <w:rsid w:val="007D2D65"/>
    <w:rsid w:val="007D4019"/>
    <w:rsid w:val="007D4AE0"/>
    <w:rsid w:val="007D6681"/>
    <w:rsid w:val="007D6B7A"/>
    <w:rsid w:val="007D6EA1"/>
    <w:rsid w:val="007D7ABC"/>
    <w:rsid w:val="007E0AF8"/>
    <w:rsid w:val="007E1C8E"/>
    <w:rsid w:val="007E209A"/>
    <w:rsid w:val="007E2673"/>
    <w:rsid w:val="007E2FEB"/>
    <w:rsid w:val="007E3BEF"/>
    <w:rsid w:val="007E56FE"/>
    <w:rsid w:val="007E578B"/>
    <w:rsid w:val="007E5DE4"/>
    <w:rsid w:val="007E7856"/>
    <w:rsid w:val="007F01A3"/>
    <w:rsid w:val="007F3B49"/>
    <w:rsid w:val="007F3E53"/>
    <w:rsid w:val="007F5261"/>
    <w:rsid w:val="007F6728"/>
    <w:rsid w:val="007F67E0"/>
    <w:rsid w:val="007F72B2"/>
    <w:rsid w:val="007F7BD2"/>
    <w:rsid w:val="00800ECB"/>
    <w:rsid w:val="00801572"/>
    <w:rsid w:val="008048C0"/>
    <w:rsid w:val="00805878"/>
    <w:rsid w:val="00810B3A"/>
    <w:rsid w:val="008114DA"/>
    <w:rsid w:val="00811CD7"/>
    <w:rsid w:val="00812368"/>
    <w:rsid w:val="00812F8F"/>
    <w:rsid w:val="008137C0"/>
    <w:rsid w:val="00815FB0"/>
    <w:rsid w:val="00823C11"/>
    <w:rsid w:val="00824900"/>
    <w:rsid w:val="00825D3F"/>
    <w:rsid w:val="00827ABA"/>
    <w:rsid w:val="008302F1"/>
    <w:rsid w:val="0083139A"/>
    <w:rsid w:val="00831B1F"/>
    <w:rsid w:val="008322BD"/>
    <w:rsid w:val="008326BF"/>
    <w:rsid w:val="00832E7F"/>
    <w:rsid w:val="00834723"/>
    <w:rsid w:val="00834E46"/>
    <w:rsid w:val="00836103"/>
    <w:rsid w:val="00841B58"/>
    <w:rsid w:val="00843AC0"/>
    <w:rsid w:val="008442D4"/>
    <w:rsid w:val="00844B59"/>
    <w:rsid w:val="00845B99"/>
    <w:rsid w:val="008514F0"/>
    <w:rsid w:val="00853C1B"/>
    <w:rsid w:val="0085483A"/>
    <w:rsid w:val="00854904"/>
    <w:rsid w:val="008602B7"/>
    <w:rsid w:val="00862208"/>
    <w:rsid w:val="00862C58"/>
    <w:rsid w:val="0086343A"/>
    <w:rsid w:val="00864CFA"/>
    <w:rsid w:val="00867EFE"/>
    <w:rsid w:val="00870589"/>
    <w:rsid w:val="008705BB"/>
    <w:rsid w:val="00874B6D"/>
    <w:rsid w:val="00876F63"/>
    <w:rsid w:val="00876F6D"/>
    <w:rsid w:val="00884AC1"/>
    <w:rsid w:val="00885DD6"/>
    <w:rsid w:val="00885E3B"/>
    <w:rsid w:val="0088709F"/>
    <w:rsid w:val="00890C1A"/>
    <w:rsid w:val="00892734"/>
    <w:rsid w:val="008930C1"/>
    <w:rsid w:val="008939C1"/>
    <w:rsid w:val="008943C0"/>
    <w:rsid w:val="0089498F"/>
    <w:rsid w:val="00894C76"/>
    <w:rsid w:val="00895B75"/>
    <w:rsid w:val="00896551"/>
    <w:rsid w:val="008A26D6"/>
    <w:rsid w:val="008A26DB"/>
    <w:rsid w:val="008A3278"/>
    <w:rsid w:val="008A5CB9"/>
    <w:rsid w:val="008A6615"/>
    <w:rsid w:val="008A6DCA"/>
    <w:rsid w:val="008A7505"/>
    <w:rsid w:val="008B0ABF"/>
    <w:rsid w:val="008B11B1"/>
    <w:rsid w:val="008B33A1"/>
    <w:rsid w:val="008B5622"/>
    <w:rsid w:val="008B570C"/>
    <w:rsid w:val="008B6A41"/>
    <w:rsid w:val="008B7052"/>
    <w:rsid w:val="008C2202"/>
    <w:rsid w:val="008C2498"/>
    <w:rsid w:val="008C32EE"/>
    <w:rsid w:val="008C463E"/>
    <w:rsid w:val="008C49BA"/>
    <w:rsid w:val="008C5B58"/>
    <w:rsid w:val="008C61CF"/>
    <w:rsid w:val="008C65B9"/>
    <w:rsid w:val="008D1B26"/>
    <w:rsid w:val="008D5108"/>
    <w:rsid w:val="008D6199"/>
    <w:rsid w:val="008D67A4"/>
    <w:rsid w:val="008D6D8B"/>
    <w:rsid w:val="008E2645"/>
    <w:rsid w:val="008E3396"/>
    <w:rsid w:val="008E3C22"/>
    <w:rsid w:val="008E507B"/>
    <w:rsid w:val="008E7063"/>
    <w:rsid w:val="008E715C"/>
    <w:rsid w:val="008F0208"/>
    <w:rsid w:val="008F10B5"/>
    <w:rsid w:val="008F134F"/>
    <w:rsid w:val="008F2535"/>
    <w:rsid w:val="008F4B61"/>
    <w:rsid w:val="008F507D"/>
    <w:rsid w:val="008F5969"/>
    <w:rsid w:val="008F5974"/>
    <w:rsid w:val="00900FC3"/>
    <w:rsid w:val="00901C33"/>
    <w:rsid w:val="009037FA"/>
    <w:rsid w:val="009043C7"/>
    <w:rsid w:val="009058F3"/>
    <w:rsid w:val="00910B47"/>
    <w:rsid w:val="00910BC2"/>
    <w:rsid w:val="00910F3C"/>
    <w:rsid w:val="00911871"/>
    <w:rsid w:val="00911E85"/>
    <w:rsid w:val="00912F5F"/>
    <w:rsid w:val="00914AE1"/>
    <w:rsid w:val="0091574B"/>
    <w:rsid w:val="00917A55"/>
    <w:rsid w:val="00917C9B"/>
    <w:rsid w:val="00917CC1"/>
    <w:rsid w:val="00917D35"/>
    <w:rsid w:val="009207F7"/>
    <w:rsid w:val="00920872"/>
    <w:rsid w:val="0092182D"/>
    <w:rsid w:val="00921F60"/>
    <w:rsid w:val="009236AC"/>
    <w:rsid w:val="00930831"/>
    <w:rsid w:val="00933109"/>
    <w:rsid w:val="00934FB6"/>
    <w:rsid w:val="00935A8C"/>
    <w:rsid w:val="00935ECE"/>
    <w:rsid w:val="00936126"/>
    <w:rsid w:val="00937AE0"/>
    <w:rsid w:val="00937F31"/>
    <w:rsid w:val="0094057E"/>
    <w:rsid w:val="00941B52"/>
    <w:rsid w:val="009420AE"/>
    <w:rsid w:val="009422F5"/>
    <w:rsid w:val="00943E4D"/>
    <w:rsid w:val="009441E7"/>
    <w:rsid w:val="0094454A"/>
    <w:rsid w:val="009457D9"/>
    <w:rsid w:val="009479CE"/>
    <w:rsid w:val="009527FA"/>
    <w:rsid w:val="009529A3"/>
    <w:rsid w:val="00955A50"/>
    <w:rsid w:val="00955CC9"/>
    <w:rsid w:val="0095696B"/>
    <w:rsid w:val="00961C66"/>
    <w:rsid w:val="00961E16"/>
    <w:rsid w:val="00962EEC"/>
    <w:rsid w:val="009644E3"/>
    <w:rsid w:val="00965A16"/>
    <w:rsid w:val="0097006C"/>
    <w:rsid w:val="00971F00"/>
    <w:rsid w:val="009723D6"/>
    <w:rsid w:val="009725D2"/>
    <w:rsid w:val="00972786"/>
    <w:rsid w:val="00972B77"/>
    <w:rsid w:val="0097593A"/>
    <w:rsid w:val="00977102"/>
    <w:rsid w:val="00980373"/>
    <w:rsid w:val="0098124C"/>
    <w:rsid w:val="0098136A"/>
    <w:rsid w:val="00982A91"/>
    <w:rsid w:val="00982FD9"/>
    <w:rsid w:val="0098386E"/>
    <w:rsid w:val="00986C5A"/>
    <w:rsid w:val="0099071B"/>
    <w:rsid w:val="009935A5"/>
    <w:rsid w:val="009966B0"/>
    <w:rsid w:val="00996BB3"/>
    <w:rsid w:val="0099708C"/>
    <w:rsid w:val="0099753E"/>
    <w:rsid w:val="00997792"/>
    <w:rsid w:val="009A01D2"/>
    <w:rsid w:val="009A0835"/>
    <w:rsid w:val="009A1C07"/>
    <w:rsid w:val="009A2008"/>
    <w:rsid w:val="009A2C0D"/>
    <w:rsid w:val="009A39C6"/>
    <w:rsid w:val="009A3CEC"/>
    <w:rsid w:val="009A4671"/>
    <w:rsid w:val="009A4F9A"/>
    <w:rsid w:val="009A5559"/>
    <w:rsid w:val="009A67F3"/>
    <w:rsid w:val="009A7BDE"/>
    <w:rsid w:val="009B0537"/>
    <w:rsid w:val="009B2D4E"/>
    <w:rsid w:val="009B32FC"/>
    <w:rsid w:val="009B4FE5"/>
    <w:rsid w:val="009B5D44"/>
    <w:rsid w:val="009C3084"/>
    <w:rsid w:val="009C3E07"/>
    <w:rsid w:val="009C463F"/>
    <w:rsid w:val="009C46A7"/>
    <w:rsid w:val="009C4E9A"/>
    <w:rsid w:val="009C5BF7"/>
    <w:rsid w:val="009C65C0"/>
    <w:rsid w:val="009C66FE"/>
    <w:rsid w:val="009D047A"/>
    <w:rsid w:val="009D0966"/>
    <w:rsid w:val="009D1ADC"/>
    <w:rsid w:val="009D1B0D"/>
    <w:rsid w:val="009D3FDD"/>
    <w:rsid w:val="009D5900"/>
    <w:rsid w:val="009D5FE3"/>
    <w:rsid w:val="009D6806"/>
    <w:rsid w:val="009E029B"/>
    <w:rsid w:val="009E05E8"/>
    <w:rsid w:val="009E0E10"/>
    <w:rsid w:val="009E591B"/>
    <w:rsid w:val="009F07F4"/>
    <w:rsid w:val="009F1CD8"/>
    <w:rsid w:val="009F2535"/>
    <w:rsid w:val="009F2C49"/>
    <w:rsid w:val="009F39FC"/>
    <w:rsid w:val="009F4605"/>
    <w:rsid w:val="009F657F"/>
    <w:rsid w:val="009F6BB7"/>
    <w:rsid w:val="009F7822"/>
    <w:rsid w:val="009F7F5C"/>
    <w:rsid w:val="00A00CCB"/>
    <w:rsid w:val="00A0194C"/>
    <w:rsid w:val="00A02144"/>
    <w:rsid w:val="00A02D21"/>
    <w:rsid w:val="00A060CF"/>
    <w:rsid w:val="00A06D09"/>
    <w:rsid w:val="00A071B0"/>
    <w:rsid w:val="00A07505"/>
    <w:rsid w:val="00A07A93"/>
    <w:rsid w:val="00A11514"/>
    <w:rsid w:val="00A16C6B"/>
    <w:rsid w:val="00A21AAC"/>
    <w:rsid w:val="00A24AD3"/>
    <w:rsid w:val="00A251C6"/>
    <w:rsid w:val="00A3094B"/>
    <w:rsid w:val="00A31E63"/>
    <w:rsid w:val="00A329F7"/>
    <w:rsid w:val="00A33510"/>
    <w:rsid w:val="00A345F8"/>
    <w:rsid w:val="00A350D0"/>
    <w:rsid w:val="00A358D7"/>
    <w:rsid w:val="00A35B45"/>
    <w:rsid w:val="00A36530"/>
    <w:rsid w:val="00A36738"/>
    <w:rsid w:val="00A36784"/>
    <w:rsid w:val="00A370CE"/>
    <w:rsid w:val="00A40480"/>
    <w:rsid w:val="00A43056"/>
    <w:rsid w:val="00A43067"/>
    <w:rsid w:val="00A47BD4"/>
    <w:rsid w:val="00A512FE"/>
    <w:rsid w:val="00A52555"/>
    <w:rsid w:val="00A60638"/>
    <w:rsid w:val="00A60F66"/>
    <w:rsid w:val="00A62EC2"/>
    <w:rsid w:val="00A63339"/>
    <w:rsid w:val="00A6474F"/>
    <w:rsid w:val="00A66E40"/>
    <w:rsid w:val="00A719F9"/>
    <w:rsid w:val="00A72091"/>
    <w:rsid w:val="00A723A9"/>
    <w:rsid w:val="00A72528"/>
    <w:rsid w:val="00A753F6"/>
    <w:rsid w:val="00A769D3"/>
    <w:rsid w:val="00A81FF4"/>
    <w:rsid w:val="00A8359D"/>
    <w:rsid w:val="00A83D62"/>
    <w:rsid w:val="00A877AD"/>
    <w:rsid w:val="00A91C55"/>
    <w:rsid w:val="00A9434A"/>
    <w:rsid w:val="00A94462"/>
    <w:rsid w:val="00A94A26"/>
    <w:rsid w:val="00A94B00"/>
    <w:rsid w:val="00A95E7D"/>
    <w:rsid w:val="00A968BF"/>
    <w:rsid w:val="00A97D87"/>
    <w:rsid w:val="00AA0FE0"/>
    <w:rsid w:val="00AA1BEA"/>
    <w:rsid w:val="00AA27CD"/>
    <w:rsid w:val="00AA2C12"/>
    <w:rsid w:val="00AA374D"/>
    <w:rsid w:val="00AA683F"/>
    <w:rsid w:val="00AB1E3C"/>
    <w:rsid w:val="00AB21F1"/>
    <w:rsid w:val="00AB23F8"/>
    <w:rsid w:val="00AB560D"/>
    <w:rsid w:val="00AB6163"/>
    <w:rsid w:val="00AB7062"/>
    <w:rsid w:val="00AB7887"/>
    <w:rsid w:val="00AB7D82"/>
    <w:rsid w:val="00AC0052"/>
    <w:rsid w:val="00AC0D3D"/>
    <w:rsid w:val="00AC1285"/>
    <w:rsid w:val="00AC3167"/>
    <w:rsid w:val="00AC398C"/>
    <w:rsid w:val="00AC3F75"/>
    <w:rsid w:val="00AC5C5D"/>
    <w:rsid w:val="00AC6AFA"/>
    <w:rsid w:val="00AC7017"/>
    <w:rsid w:val="00AC72F9"/>
    <w:rsid w:val="00AD003F"/>
    <w:rsid w:val="00AD1EE1"/>
    <w:rsid w:val="00AD27C0"/>
    <w:rsid w:val="00AD2BE6"/>
    <w:rsid w:val="00AD3F1D"/>
    <w:rsid w:val="00AD43AC"/>
    <w:rsid w:val="00AD6476"/>
    <w:rsid w:val="00AE127F"/>
    <w:rsid w:val="00AE17E1"/>
    <w:rsid w:val="00AE358B"/>
    <w:rsid w:val="00AE3A16"/>
    <w:rsid w:val="00AE3A59"/>
    <w:rsid w:val="00AE3E97"/>
    <w:rsid w:val="00AE407B"/>
    <w:rsid w:val="00AE4765"/>
    <w:rsid w:val="00AE4EB3"/>
    <w:rsid w:val="00AE5D73"/>
    <w:rsid w:val="00AF0105"/>
    <w:rsid w:val="00AF03D5"/>
    <w:rsid w:val="00AF083A"/>
    <w:rsid w:val="00AF0E23"/>
    <w:rsid w:val="00AF3964"/>
    <w:rsid w:val="00AF5F64"/>
    <w:rsid w:val="00AF5FE4"/>
    <w:rsid w:val="00AF685E"/>
    <w:rsid w:val="00AF6B4A"/>
    <w:rsid w:val="00B00A53"/>
    <w:rsid w:val="00B00D94"/>
    <w:rsid w:val="00B01469"/>
    <w:rsid w:val="00B0182C"/>
    <w:rsid w:val="00B02FAF"/>
    <w:rsid w:val="00B05BDB"/>
    <w:rsid w:val="00B06FD5"/>
    <w:rsid w:val="00B14229"/>
    <w:rsid w:val="00B144CA"/>
    <w:rsid w:val="00B14FD4"/>
    <w:rsid w:val="00B151A8"/>
    <w:rsid w:val="00B1581C"/>
    <w:rsid w:val="00B167A0"/>
    <w:rsid w:val="00B17DE6"/>
    <w:rsid w:val="00B2001C"/>
    <w:rsid w:val="00B2070B"/>
    <w:rsid w:val="00B20784"/>
    <w:rsid w:val="00B20B7A"/>
    <w:rsid w:val="00B20EA0"/>
    <w:rsid w:val="00B21B99"/>
    <w:rsid w:val="00B21BF4"/>
    <w:rsid w:val="00B2274D"/>
    <w:rsid w:val="00B2311F"/>
    <w:rsid w:val="00B23DA0"/>
    <w:rsid w:val="00B24927"/>
    <w:rsid w:val="00B24CC8"/>
    <w:rsid w:val="00B25BB1"/>
    <w:rsid w:val="00B25EE5"/>
    <w:rsid w:val="00B26029"/>
    <w:rsid w:val="00B27734"/>
    <w:rsid w:val="00B31D41"/>
    <w:rsid w:val="00B33EF5"/>
    <w:rsid w:val="00B34421"/>
    <w:rsid w:val="00B35434"/>
    <w:rsid w:val="00B35F96"/>
    <w:rsid w:val="00B3692F"/>
    <w:rsid w:val="00B37036"/>
    <w:rsid w:val="00B378C6"/>
    <w:rsid w:val="00B420E0"/>
    <w:rsid w:val="00B429FF"/>
    <w:rsid w:val="00B44EFF"/>
    <w:rsid w:val="00B45584"/>
    <w:rsid w:val="00B455E1"/>
    <w:rsid w:val="00B46EC8"/>
    <w:rsid w:val="00B472A8"/>
    <w:rsid w:val="00B50969"/>
    <w:rsid w:val="00B50CB0"/>
    <w:rsid w:val="00B51F3F"/>
    <w:rsid w:val="00B52808"/>
    <w:rsid w:val="00B52DE7"/>
    <w:rsid w:val="00B53819"/>
    <w:rsid w:val="00B56004"/>
    <w:rsid w:val="00B561AA"/>
    <w:rsid w:val="00B57ABE"/>
    <w:rsid w:val="00B61148"/>
    <w:rsid w:val="00B61B76"/>
    <w:rsid w:val="00B6274B"/>
    <w:rsid w:val="00B62871"/>
    <w:rsid w:val="00B6492E"/>
    <w:rsid w:val="00B64F5B"/>
    <w:rsid w:val="00B66E20"/>
    <w:rsid w:val="00B6735B"/>
    <w:rsid w:val="00B7254C"/>
    <w:rsid w:val="00B72BFE"/>
    <w:rsid w:val="00B72DAA"/>
    <w:rsid w:val="00B7486B"/>
    <w:rsid w:val="00B77330"/>
    <w:rsid w:val="00B81D91"/>
    <w:rsid w:val="00B82883"/>
    <w:rsid w:val="00B8364D"/>
    <w:rsid w:val="00B86047"/>
    <w:rsid w:val="00B91688"/>
    <w:rsid w:val="00B95859"/>
    <w:rsid w:val="00BA3F4F"/>
    <w:rsid w:val="00BA3F6A"/>
    <w:rsid w:val="00BA65EE"/>
    <w:rsid w:val="00BB02FF"/>
    <w:rsid w:val="00BB1658"/>
    <w:rsid w:val="00BB1E0E"/>
    <w:rsid w:val="00BB1E75"/>
    <w:rsid w:val="00BB3654"/>
    <w:rsid w:val="00BB5CC3"/>
    <w:rsid w:val="00BB6A73"/>
    <w:rsid w:val="00BC1807"/>
    <w:rsid w:val="00BC284B"/>
    <w:rsid w:val="00BC3681"/>
    <w:rsid w:val="00BC3FAE"/>
    <w:rsid w:val="00BC5135"/>
    <w:rsid w:val="00BC5A28"/>
    <w:rsid w:val="00BC65BB"/>
    <w:rsid w:val="00BD289C"/>
    <w:rsid w:val="00BD66DF"/>
    <w:rsid w:val="00BD7BA3"/>
    <w:rsid w:val="00BE12AA"/>
    <w:rsid w:val="00BE1B97"/>
    <w:rsid w:val="00BE2DE5"/>
    <w:rsid w:val="00BE2DF8"/>
    <w:rsid w:val="00BE5322"/>
    <w:rsid w:val="00BE75E8"/>
    <w:rsid w:val="00BF04E3"/>
    <w:rsid w:val="00BF272E"/>
    <w:rsid w:val="00BF2753"/>
    <w:rsid w:val="00BF3105"/>
    <w:rsid w:val="00BF4A44"/>
    <w:rsid w:val="00BF52C2"/>
    <w:rsid w:val="00BF52E5"/>
    <w:rsid w:val="00BF57A9"/>
    <w:rsid w:val="00BF75D1"/>
    <w:rsid w:val="00BF7937"/>
    <w:rsid w:val="00BF7B1D"/>
    <w:rsid w:val="00C0050A"/>
    <w:rsid w:val="00C010ED"/>
    <w:rsid w:val="00C01372"/>
    <w:rsid w:val="00C0221D"/>
    <w:rsid w:val="00C03A3B"/>
    <w:rsid w:val="00C05BE5"/>
    <w:rsid w:val="00C06295"/>
    <w:rsid w:val="00C1279D"/>
    <w:rsid w:val="00C13999"/>
    <w:rsid w:val="00C13A29"/>
    <w:rsid w:val="00C13C85"/>
    <w:rsid w:val="00C1509C"/>
    <w:rsid w:val="00C17B0D"/>
    <w:rsid w:val="00C17D57"/>
    <w:rsid w:val="00C203A1"/>
    <w:rsid w:val="00C20886"/>
    <w:rsid w:val="00C215C5"/>
    <w:rsid w:val="00C2187C"/>
    <w:rsid w:val="00C22E03"/>
    <w:rsid w:val="00C25031"/>
    <w:rsid w:val="00C26497"/>
    <w:rsid w:val="00C30AA9"/>
    <w:rsid w:val="00C3216D"/>
    <w:rsid w:val="00C325B5"/>
    <w:rsid w:val="00C33C77"/>
    <w:rsid w:val="00C34432"/>
    <w:rsid w:val="00C35D2E"/>
    <w:rsid w:val="00C406AE"/>
    <w:rsid w:val="00C438A1"/>
    <w:rsid w:val="00C440C0"/>
    <w:rsid w:val="00C51A66"/>
    <w:rsid w:val="00C51B6F"/>
    <w:rsid w:val="00C521E2"/>
    <w:rsid w:val="00C53766"/>
    <w:rsid w:val="00C554CF"/>
    <w:rsid w:val="00C55C44"/>
    <w:rsid w:val="00C576BE"/>
    <w:rsid w:val="00C60324"/>
    <w:rsid w:val="00C62EDA"/>
    <w:rsid w:val="00C62FD9"/>
    <w:rsid w:val="00C635C3"/>
    <w:rsid w:val="00C6566B"/>
    <w:rsid w:val="00C65867"/>
    <w:rsid w:val="00C659F8"/>
    <w:rsid w:val="00C65A37"/>
    <w:rsid w:val="00C65B49"/>
    <w:rsid w:val="00C66373"/>
    <w:rsid w:val="00C70E79"/>
    <w:rsid w:val="00C719C0"/>
    <w:rsid w:val="00C73512"/>
    <w:rsid w:val="00C744DF"/>
    <w:rsid w:val="00C7468F"/>
    <w:rsid w:val="00C76AD0"/>
    <w:rsid w:val="00C76BF2"/>
    <w:rsid w:val="00C772ED"/>
    <w:rsid w:val="00C77494"/>
    <w:rsid w:val="00C7768A"/>
    <w:rsid w:val="00C77F37"/>
    <w:rsid w:val="00C80C30"/>
    <w:rsid w:val="00C8152A"/>
    <w:rsid w:val="00C82C8E"/>
    <w:rsid w:val="00C836E9"/>
    <w:rsid w:val="00C845E5"/>
    <w:rsid w:val="00C84F4F"/>
    <w:rsid w:val="00C84FFE"/>
    <w:rsid w:val="00C865EB"/>
    <w:rsid w:val="00C87FD4"/>
    <w:rsid w:val="00C9014F"/>
    <w:rsid w:val="00C92111"/>
    <w:rsid w:val="00C93C50"/>
    <w:rsid w:val="00C93E70"/>
    <w:rsid w:val="00C94ABE"/>
    <w:rsid w:val="00C94C71"/>
    <w:rsid w:val="00C95042"/>
    <w:rsid w:val="00C95533"/>
    <w:rsid w:val="00C968D7"/>
    <w:rsid w:val="00C97154"/>
    <w:rsid w:val="00CA051A"/>
    <w:rsid w:val="00CA1648"/>
    <w:rsid w:val="00CA24B6"/>
    <w:rsid w:val="00CA2AFF"/>
    <w:rsid w:val="00CA2DA2"/>
    <w:rsid w:val="00CA5676"/>
    <w:rsid w:val="00CA7F8A"/>
    <w:rsid w:val="00CB1609"/>
    <w:rsid w:val="00CB3019"/>
    <w:rsid w:val="00CB4913"/>
    <w:rsid w:val="00CB6D86"/>
    <w:rsid w:val="00CB78BD"/>
    <w:rsid w:val="00CC13DF"/>
    <w:rsid w:val="00CC2B1D"/>
    <w:rsid w:val="00CC2E43"/>
    <w:rsid w:val="00CC3CE4"/>
    <w:rsid w:val="00CC51A3"/>
    <w:rsid w:val="00CC543D"/>
    <w:rsid w:val="00CC6BE0"/>
    <w:rsid w:val="00CC7D75"/>
    <w:rsid w:val="00CC7FF3"/>
    <w:rsid w:val="00CD17AD"/>
    <w:rsid w:val="00CD3D09"/>
    <w:rsid w:val="00CD5D2C"/>
    <w:rsid w:val="00CD614C"/>
    <w:rsid w:val="00CD620E"/>
    <w:rsid w:val="00CD6896"/>
    <w:rsid w:val="00CE100B"/>
    <w:rsid w:val="00CE24C5"/>
    <w:rsid w:val="00CE3B18"/>
    <w:rsid w:val="00CE40DF"/>
    <w:rsid w:val="00CE506F"/>
    <w:rsid w:val="00CE5C7B"/>
    <w:rsid w:val="00CE5ED0"/>
    <w:rsid w:val="00CE623B"/>
    <w:rsid w:val="00CE708B"/>
    <w:rsid w:val="00CE7BFA"/>
    <w:rsid w:val="00CF1596"/>
    <w:rsid w:val="00CF4A38"/>
    <w:rsid w:val="00CF66FB"/>
    <w:rsid w:val="00CF6D1A"/>
    <w:rsid w:val="00CF7AC8"/>
    <w:rsid w:val="00D00163"/>
    <w:rsid w:val="00D00173"/>
    <w:rsid w:val="00D00DA5"/>
    <w:rsid w:val="00D0160B"/>
    <w:rsid w:val="00D01DA3"/>
    <w:rsid w:val="00D0240D"/>
    <w:rsid w:val="00D03E02"/>
    <w:rsid w:val="00D04B81"/>
    <w:rsid w:val="00D04E1D"/>
    <w:rsid w:val="00D11686"/>
    <w:rsid w:val="00D12ACC"/>
    <w:rsid w:val="00D12CED"/>
    <w:rsid w:val="00D136BF"/>
    <w:rsid w:val="00D15607"/>
    <w:rsid w:val="00D162F2"/>
    <w:rsid w:val="00D17282"/>
    <w:rsid w:val="00D1799C"/>
    <w:rsid w:val="00D20948"/>
    <w:rsid w:val="00D233B9"/>
    <w:rsid w:val="00D24422"/>
    <w:rsid w:val="00D30B3B"/>
    <w:rsid w:val="00D30BA6"/>
    <w:rsid w:val="00D32889"/>
    <w:rsid w:val="00D369F8"/>
    <w:rsid w:val="00D36E8E"/>
    <w:rsid w:val="00D42C0C"/>
    <w:rsid w:val="00D4576B"/>
    <w:rsid w:val="00D45E20"/>
    <w:rsid w:val="00D4704B"/>
    <w:rsid w:val="00D475EA"/>
    <w:rsid w:val="00D542D6"/>
    <w:rsid w:val="00D55254"/>
    <w:rsid w:val="00D562EF"/>
    <w:rsid w:val="00D569D5"/>
    <w:rsid w:val="00D624CF"/>
    <w:rsid w:val="00D63D2B"/>
    <w:rsid w:val="00D66C89"/>
    <w:rsid w:val="00D703D2"/>
    <w:rsid w:val="00D71325"/>
    <w:rsid w:val="00D7181F"/>
    <w:rsid w:val="00D72338"/>
    <w:rsid w:val="00D7327D"/>
    <w:rsid w:val="00D73495"/>
    <w:rsid w:val="00D74101"/>
    <w:rsid w:val="00D76AB4"/>
    <w:rsid w:val="00D77234"/>
    <w:rsid w:val="00D77288"/>
    <w:rsid w:val="00D81079"/>
    <w:rsid w:val="00D81BDF"/>
    <w:rsid w:val="00D82867"/>
    <w:rsid w:val="00D82EB5"/>
    <w:rsid w:val="00D83A5E"/>
    <w:rsid w:val="00D873FB"/>
    <w:rsid w:val="00D877CD"/>
    <w:rsid w:val="00D90A60"/>
    <w:rsid w:val="00D91914"/>
    <w:rsid w:val="00D936CA"/>
    <w:rsid w:val="00D937AF"/>
    <w:rsid w:val="00D93B8C"/>
    <w:rsid w:val="00D93C58"/>
    <w:rsid w:val="00D9467A"/>
    <w:rsid w:val="00D95208"/>
    <w:rsid w:val="00D97AE5"/>
    <w:rsid w:val="00DA2C2B"/>
    <w:rsid w:val="00DA6493"/>
    <w:rsid w:val="00DA67A3"/>
    <w:rsid w:val="00DB1CDF"/>
    <w:rsid w:val="00DB2361"/>
    <w:rsid w:val="00DB2933"/>
    <w:rsid w:val="00DB31A1"/>
    <w:rsid w:val="00DB4738"/>
    <w:rsid w:val="00DB536D"/>
    <w:rsid w:val="00DB63BB"/>
    <w:rsid w:val="00DB67D8"/>
    <w:rsid w:val="00DC2152"/>
    <w:rsid w:val="00DC2F18"/>
    <w:rsid w:val="00DC478D"/>
    <w:rsid w:val="00DC4910"/>
    <w:rsid w:val="00DC6114"/>
    <w:rsid w:val="00DC6A4F"/>
    <w:rsid w:val="00DC6F2B"/>
    <w:rsid w:val="00DD01A4"/>
    <w:rsid w:val="00DD1D14"/>
    <w:rsid w:val="00DD4E63"/>
    <w:rsid w:val="00DD6ACA"/>
    <w:rsid w:val="00DE265E"/>
    <w:rsid w:val="00DE42DC"/>
    <w:rsid w:val="00DE4BB2"/>
    <w:rsid w:val="00DE5170"/>
    <w:rsid w:val="00DE5D6C"/>
    <w:rsid w:val="00DE600F"/>
    <w:rsid w:val="00DF22C7"/>
    <w:rsid w:val="00DF26A2"/>
    <w:rsid w:val="00DF2FEA"/>
    <w:rsid w:val="00DF58A9"/>
    <w:rsid w:val="00DF5C49"/>
    <w:rsid w:val="00E00817"/>
    <w:rsid w:val="00E00B31"/>
    <w:rsid w:val="00E02D92"/>
    <w:rsid w:val="00E035BB"/>
    <w:rsid w:val="00E11444"/>
    <w:rsid w:val="00E1159A"/>
    <w:rsid w:val="00E11794"/>
    <w:rsid w:val="00E134A3"/>
    <w:rsid w:val="00E1646A"/>
    <w:rsid w:val="00E16AB1"/>
    <w:rsid w:val="00E17D93"/>
    <w:rsid w:val="00E17EDC"/>
    <w:rsid w:val="00E207DE"/>
    <w:rsid w:val="00E22199"/>
    <w:rsid w:val="00E225B7"/>
    <w:rsid w:val="00E2540E"/>
    <w:rsid w:val="00E27D40"/>
    <w:rsid w:val="00E302FD"/>
    <w:rsid w:val="00E31D7B"/>
    <w:rsid w:val="00E32247"/>
    <w:rsid w:val="00E329F9"/>
    <w:rsid w:val="00E341A5"/>
    <w:rsid w:val="00E365F1"/>
    <w:rsid w:val="00E4027D"/>
    <w:rsid w:val="00E41C51"/>
    <w:rsid w:val="00E451D1"/>
    <w:rsid w:val="00E47E8C"/>
    <w:rsid w:val="00E50FBC"/>
    <w:rsid w:val="00E513D6"/>
    <w:rsid w:val="00E519FB"/>
    <w:rsid w:val="00E51F29"/>
    <w:rsid w:val="00E53319"/>
    <w:rsid w:val="00E5380F"/>
    <w:rsid w:val="00E53AC7"/>
    <w:rsid w:val="00E5597C"/>
    <w:rsid w:val="00E616A4"/>
    <w:rsid w:val="00E62914"/>
    <w:rsid w:val="00E62FC0"/>
    <w:rsid w:val="00E64C11"/>
    <w:rsid w:val="00E657FA"/>
    <w:rsid w:val="00E65BB2"/>
    <w:rsid w:val="00E66C59"/>
    <w:rsid w:val="00E66E85"/>
    <w:rsid w:val="00E726E8"/>
    <w:rsid w:val="00E73A27"/>
    <w:rsid w:val="00E743EA"/>
    <w:rsid w:val="00E75609"/>
    <w:rsid w:val="00E75933"/>
    <w:rsid w:val="00E76565"/>
    <w:rsid w:val="00E77A6F"/>
    <w:rsid w:val="00E77E51"/>
    <w:rsid w:val="00E81A89"/>
    <w:rsid w:val="00E821ED"/>
    <w:rsid w:val="00E84BDD"/>
    <w:rsid w:val="00E85345"/>
    <w:rsid w:val="00E900E2"/>
    <w:rsid w:val="00E905CB"/>
    <w:rsid w:val="00E90703"/>
    <w:rsid w:val="00E929A0"/>
    <w:rsid w:val="00E93940"/>
    <w:rsid w:val="00E942D9"/>
    <w:rsid w:val="00E95335"/>
    <w:rsid w:val="00E9541F"/>
    <w:rsid w:val="00E97CE4"/>
    <w:rsid w:val="00EA5072"/>
    <w:rsid w:val="00EA5383"/>
    <w:rsid w:val="00EA7DC1"/>
    <w:rsid w:val="00EB2539"/>
    <w:rsid w:val="00EB3261"/>
    <w:rsid w:val="00EB32FD"/>
    <w:rsid w:val="00EB3FFF"/>
    <w:rsid w:val="00EB68B3"/>
    <w:rsid w:val="00EC020F"/>
    <w:rsid w:val="00EC0765"/>
    <w:rsid w:val="00EC2309"/>
    <w:rsid w:val="00EC3C84"/>
    <w:rsid w:val="00EC6862"/>
    <w:rsid w:val="00EC6AE5"/>
    <w:rsid w:val="00EC6BDA"/>
    <w:rsid w:val="00EC764C"/>
    <w:rsid w:val="00EC780B"/>
    <w:rsid w:val="00EC7A96"/>
    <w:rsid w:val="00EC7CCE"/>
    <w:rsid w:val="00ED018D"/>
    <w:rsid w:val="00ED16BA"/>
    <w:rsid w:val="00ED1C82"/>
    <w:rsid w:val="00ED3D26"/>
    <w:rsid w:val="00ED438B"/>
    <w:rsid w:val="00ED4A72"/>
    <w:rsid w:val="00EE4DC7"/>
    <w:rsid w:val="00EE6CAA"/>
    <w:rsid w:val="00EE76F6"/>
    <w:rsid w:val="00EF1EBE"/>
    <w:rsid w:val="00EF346A"/>
    <w:rsid w:val="00EF3AC5"/>
    <w:rsid w:val="00EF44E9"/>
    <w:rsid w:val="00EF4AAB"/>
    <w:rsid w:val="00EF5F50"/>
    <w:rsid w:val="00EF72DE"/>
    <w:rsid w:val="00F00EDE"/>
    <w:rsid w:val="00F01003"/>
    <w:rsid w:val="00F01AB8"/>
    <w:rsid w:val="00F01F89"/>
    <w:rsid w:val="00F020A6"/>
    <w:rsid w:val="00F05203"/>
    <w:rsid w:val="00F05A41"/>
    <w:rsid w:val="00F06B50"/>
    <w:rsid w:val="00F0710E"/>
    <w:rsid w:val="00F0751F"/>
    <w:rsid w:val="00F10173"/>
    <w:rsid w:val="00F10F30"/>
    <w:rsid w:val="00F13972"/>
    <w:rsid w:val="00F17233"/>
    <w:rsid w:val="00F2027C"/>
    <w:rsid w:val="00F20E31"/>
    <w:rsid w:val="00F22F94"/>
    <w:rsid w:val="00F24F5F"/>
    <w:rsid w:val="00F26281"/>
    <w:rsid w:val="00F26EE5"/>
    <w:rsid w:val="00F279C3"/>
    <w:rsid w:val="00F336CC"/>
    <w:rsid w:val="00F35884"/>
    <w:rsid w:val="00F37B8C"/>
    <w:rsid w:val="00F40B61"/>
    <w:rsid w:val="00F41003"/>
    <w:rsid w:val="00F43960"/>
    <w:rsid w:val="00F44238"/>
    <w:rsid w:val="00F46203"/>
    <w:rsid w:val="00F4633E"/>
    <w:rsid w:val="00F4669C"/>
    <w:rsid w:val="00F4762F"/>
    <w:rsid w:val="00F47D18"/>
    <w:rsid w:val="00F47EB4"/>
    <w:rsid w:val="00F525B6"/>
    <w:rsid w:val="00F52671"/>
    <w:rsid w:val="00F5381A"/>
    <w:rsid w:val="00F54527"/>
    <w:rsid w:val="00F54C77"/>
    <w:rsid w:val="00F550A3"/>
    <w:rsid w:val="00F55A4A"/>
    <w:rsid w:val="00F60DDF"/>
    <w:rsid w:val="00F60E70"/>
    <w:rsid w:val="00F62E60"/>
    <w:rsid w:val="00F62F9E"/>
    <w:rsid w:val="00F63A99"/>
    <w:rsid w:val="00F63C53"/>
    <w:rsid w:val="00F644CC"/>
    <w:rsid w:val="00F67AE8"/>
    <w:rsid w:val="00F70A6F"/>
    <w:rsid w:val="00F71FE2"/>
    <w:rsid w:val="00F73189"/>
    <w:rsid w:val="00F74DD7"/>
    <w:rsid w:val="00F81414"/>
    <w:rsid w:val="00F81F49"/>
    <w:rsid w:val="00F82ABA"/>
    <w:rsid w:val="00F82CEC"/>
    <w:rsid w:val="00F843CD"/>
    <w:rsid w:val="00F86ACB"/>
    <w:rsid w:val="00F86CDC"/>
    <w:rsid w:val="00F86F36"/>
    <w:rsid w:val="00F87896"/>
    <w:rsid w:val="00F9198D"/>
    <w:rsid w:val="00F91DD7"/>
    <w:rsid w:val="00F91EB3"/>
    <w:rsid w:val="00F9518F"/>
    <w:rsid w:val="00F95855"/>
    <w:rsid w:val="00F95DE2"/>
    <w:rsid w:val="00F96489"/>
    <w:rsid w:val="00F967F8"/>
    <w:rsid w:val="00F9695F"/>
    <w:rsid w:val="00F96AB0"/>
    <w:rsid w:val="00F97F3D"/>
    <w:rsid w:val="00FA00C1"/>
    <w:rsid w:val="00FA0165"/>
    <w:rsid w:val="00FA0591"/>
    <w:rsid w:val="00FA0767"/>
    <w:rsid w:val="00FA2D20"/>
    <w:rsid w:val="00FA4A62"/>
    <w:rsid w:val="00FA4C44"/>
    <w:rsid w:val="00FA5653"/>
    <w:rsid w:val="00FA6C32"/>
    <w:rsid w:val="00FA7AA2"/>
    <w:rsid w:val="00FB0BDB"/>
    <w:rsid w:val="00FB5F98"/>
    <w:rsid w:val="00FB699D"/>
    <w:rsid w:val="00FB754F"/>
    <w:rsid w:val="00FB7585"/>
    <w:rsid w:val="00FB7A8D"/>
    <w:rsid w:val="00FC1899"/>
    <w:rsid w:val="00FC1BE7"/>
    <w:rsid w:val="00FC3DF2"/>
    <w:rsid w:val="00FC4CB7"/>
    <w:rsid w:val="00FC6712"/>
    <w:rsid w:val="00FC682A"/>
    <w:rsid w:val="00FC7E39"/>
    <w:rsid w:val="00FD2CB6"/>
    <w:rsid w:val="00FD327C"/>
    <w:rsid w:val="00FD3DC7"/>
    <w:rsid w:val="00FD3F7C"/>
    <w:rsid w:val="00FD46A1"/>
    <w:rsid w:val="00FD4738"/>
    <w:rsid w:val="00FD6D41"/>
    <w:rsid w:val="00FD7736"/>
    <w:rsid w:val="00FE035C"/>
    <w:rsid w:val="00FE0A7E"/>
    <w:rsid w:val="00FE2288"/>
    <w:rsid w:val="00FE430F"/>
    <w:rsid w:val="00FE46A1"/>
    <w:rsid w:val="00FE5CC7"/>
    <w:rsid w:val="00FE6FB5"/>
    <w:rsid w:val="00FE75B4"/>
    <w:rsid w:val="00FF0107"/>
    <w:rsid w:val="00FF08D4"/>
    <w:rsid w:val="00FF0D3A"/>
    <w:rsid w:val="00FF124A"/>
    <w:rsid w:val="00FF20E6"/>
    <w:rsid w:val="00FF2F0D"/>
    <w:rsid w:val="00FF3464"/>
    <w:rsid w:val="00FF390C"/>
    <w:rsid w:val="00FF511B"/>
    <w:rsid w:val="00FF5FAB"/>
    <w:rsid w:val="00FF6339"/>
    <w:rsid w:val="00FF6BAD"/>
    <w:rsid w:val="00FF6F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4D24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368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paragraph" w:styleId="Heading2">
    <w:name w:val="heading 2"/>
    <w:basedOn w:val="Normal"/>
    <w:link w:val="Heading2Char"/>
    <w:uiPriority w:val="9"/>
    <w:qFormat/>
    <w:rsid w:val="00812368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32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236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apple-converted-space">
    <w:name w:val="apple-converted-space"/>
    <w:basedOn w:val="DefaultParagraphFont"/>
    <w:rsid w:val="00812368"/>
  </w:style>
  <w:style w:type="character" w:styleId="CommentReference">
    <w:name w:val="annotation reference"/>
    <w:basedOn w:val="DefaultParagraphFont"/>
    <w:uiPriority w:val="99"/>
    <w:semiHidden/>
    <w:unhideWhenUsed/>
    <w:rsid w:val="00812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36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368"/>
    <w:rPr>
      <w:rFonts w:ascii="Times" w:eastAsia="Times New Roman" w:hAnsi="Times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812368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3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68"/>
    <w:rPr>
      <w:rFonts w:ascii="Segoe UI" w:eastAsia="Times New Roman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E1D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6571D"/>
    <w:pPr>
      <w:ind w:left="720"/>
      <w:contextualSpacing/>
    </w:pPr>
  </w:style>
  <w:style w:type="table" w:styleId="TableGrid">
    <w:name w:val="Table Grid"/>
    <w:basedOn w:val="TableNormal"/>
    <w:uiPriority w:val="39"/>
    <w:rsid w:val="00614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454A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B5F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F98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5F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F98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63434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3434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63434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3434"/>
    <w:rPr>
      <w:rFonts w:ascii="Times New Roman" w:eastAsia="Times New Roman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3634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570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58217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82176"/>
    <w:rPr>
      <w:rFonts w:ascii="Times" w:eastAsia="Times New Roman" w:hAnsi="Times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82176"/>
    <w:rPr>
      <w:vertAlign w:val="superscript"/>
    </w:rPr>
  </w:style>
  <w:style w:type="paragraph" w:styleId="Revision">
    <w:name w:val="Revision"/>
    <w:hidden/>
    <w:uiPriority w:val="99"/>
    <w:semiHidden/>
    <w:rsid w:val="005C69BF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table" w:customStyle="1" w:styleId="TableGrid1">
    <w:name w:val="Table Grid1"/>
    <w:basedOn w:val="TableNormal"/>
    <w:uiPriority w:val="39"/>
    <w:rsid w:val="00844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">
    <w:name w:val="APA"/>
    <w:basedOn w:val="Title"/>
    <w:rsid w:val="00223942"/>
    <w:pPr>
      <w:spacing w:line="480" w:lineRule="auto"/>
      <w:ind w:firstLine="540"/>
      <w:contextualSpacing w:val="0"/>
    </w:pPr>
    <w:rPr>
      <w:rFonts w:ascii="Times" w:eastAsia="Times New Roman" w:hAnsi="Times" w:cs="Times New Roman"/>
      <w:spacing w:val="0"/>
      <w:kern w:val="0"/>
      <w:sz w:val="24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2394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E4027D"/>
  </w:style>
  <w:style w:type="paragraph" w:customStyle="1" w:styleId="TextBody">
    <w:name w:val="Text Body"/>
    <w:basedOn w:val="Normal"/>
    <w:uiPriority w:val="99"/>
    <w:rsid w:val="00D45E20"/>
    <w:pPr>
      <w:autoSpaceDE w:val="0"/>
      <w:autoSpaceDN w:val="0"/>
      <w:adjustRightInd w:val="0"/>
      <w:spacing w:after="283"/>
    </w:pPr>
    <w:rPr>
      <w:rFonts w:ascii="Times New Roman" w:eastAsiaTheme="minorHAnsi" w:hAnsi="Times New Roman"/>
      <w:color w:val="00000A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716D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507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yiv0433540771xmsocommenttext">
    <w:name w:val="yiv0433540771x_msocommenttext"/>
    <w:basedOn w:val="Normal"/>
    <w:rsid w:val="00504AD3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322"/>
    <w:rPr>
      <w:rFonts w:asciiTheme="majorHAnsi" w:eastAsiaTheme="majorEastAsia" w:hAnsiTheme="majorHAnsi" w:cstheme="majorBidi"/>
      <w:b/>
      <w:bCs/>
      <w:color w:val="5B9BD5" w:themeColor="accent1"/>
      <w:sz w:val="24"/>
      <w:szCs w:val="20"/>
    </w:rPr>
  </w:style>
  <w:style w:type="paragraph" w:customStyle="1" w:styleId="p">
    <w:name w:val="p"/>
    <w:basedOn w:val="Normal"/>
    <w:rsid w:val="000A1227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character" w:customStyle="1" w:styleId="citationref">
    <w:name w:val="citationref"/>
    <w:basedOn w:val="DefaultParagraphFont"/>
    <w:rsid w:val="006A7A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368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paragraph" w:styleId="Heading2">
    <w:name w:val="heading 2"/>
    <w:basedOn w:val="Normal"/>
    <w:link w:val="Heading2Char"/>
    <w:uiPriority w:val="9"/>
    <w:qFormat/>
    <w:rsid w:val="00812368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32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236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apple-converted-space">
    <w:name w:val="apple-converted-space"/>
    <w:basedOn w:val="DefaultParagraphFont"/>
    <w:rsid w:val="00812368"/>
  </w:style>
  <w:style w:type="character" w:styleId="CommentReference">
    <w:name w:val="annotation reference"/>
    <w:basedOn w:val="DefaultParagraphFont"/>
    <w:uiPriority w:val="99"/>
    <w:semiHidden/>
    <w:unhideWhenUsed/>
    <w:rsid w:val="00812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36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368"/>
    <w:rPr>
      <w:rFonts w:ascii="Times" w:eastAsia="Times New Roman" w:hAnsi="Times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812368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3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68"/>
    <w:rPr>
      <w:rFonts w:ascii="Segoe UI" w:eastAsia="Times New Roman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E1D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6571D"/>
    <w:pPr>
      <w:ind w:left="720"/>
      <w:contextualSpacing/>
    </w:pPr>
  </w:style>
  <w:style w:type="table" w:styleId="TableGrid">
    <w:name w:val="Table Grid"/>
    <w:basedOn w:val="TableNormal"/>
    <w:uiPriority w:val="39"/>
    <w:rsid w:val="00614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454A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B5F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F98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5F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F98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63434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3434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63434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3434"/>
    <w:rPr>
      <w:rFonts w:ascii="Times New Roman" w:eastAsia="Times New Roman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3634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570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58217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82176"/>
    <w:rPr>
      <w:rFonts w:ascii="Times" w:eastAsia="Times New Roman" w:hAnsi="Times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82176"/>
    <w:rPr>
      <w:vertAlign w:val="superscript"/>
    </w:rPr>
  </w:style>
  <w:style w:type="paragraph" w:styleId="Revision">
    <w:name w:val="Revision"/>
    <w:hidden/>
    <w:uiPriority w:val="99"/>
    <w:semiHidden/>
    <w:rsid w:val="005C69BF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table" w:customStyle="1" w:styleId="TableGrid1">
    <w:name w:val="Table Grid1"/>
    <w:basedOn w:val="TableNormal"/>
    <w:uiPriority w:val="39"/>
    <w:rsid w:val="00844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">
    <w:name w:val="APA"/>
    <w:basedOn w:val="Title"/>
    <w:rsid w:val="00223942"/>
    <w:pPr>
      <w:spacing w:line="480" w:lineRule="auto"/>
      <w:ind w:firstLine="540"/>
      <w:contextualSpacing w:val="0"/>
    </w:pPr>
    <w:rPr>
      <w:rFonts w:ascii="Times" w:eastAsia="Times New Roman" w:hAnsi="Times" w:cs="Times New Roman"/>
      <w:spacing w:val="0"/>
      <w:kern w:val="0"/>
      <w:sz w:val="24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2394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E4027D"/>
  </w:style>
  <w:style w:type="paragraph" w:customStyle="1" w:styleId="TextBody">
    <w:name w:val="Text Body"/>
    <w:basedOn w:val="Normal"/>
    <w:uiPriority w:val="99"/>
    <w:rsid w:val="00D45E20"/>
    <w:pPr>
      <w:autoSpaceDE w:val="0"/>
      <w:autoSpaceDN w:val="0"/>
      <w:adjustRightInd w:val="0"/>
      <w:spacing w:after="283"/>
    </w:pPr>
    <w:rPr>
      <w:rFonts w:ascii="Times New Roman" w:eastAsiaTheme="minorHAnsi" w:hAnsi="Times New Roman"/>
      <w:color w:val="00000A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716D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507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yiv0433540771xmsocommenttext">
    <w:name w:val="yiv0433540771x_msocommenttext"/>
    <w:basedOn w:val="Normal"/>
    <w:rsid w:val="00504AD3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322"/>
    <w:rPr>
      <w:rFonts w:asciiTheme="majorHAnsi" w:eastAsiaTheme="majorEastAsia" w:hAnsiTheme="majorHAnsi" w:cstheme="majorBidi"/>
      <w:b/>
      <w:bCs/>
      <w:color w:val="5B9BD5" w:themeColor="accent1"/>
      <w:sz w:val="24"/>
      <w:szCs w:val="20"/>
    </w:rPr>
  </w:style>
  <w:style w:type="paragraph" w:customStyle="1" w:styleId="p">
    <w:name w:val="p"/>
    <w:basedOn w:val="Normal"/>
    <w:rsid w:val="000A1227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character" w:customStyle="1" w:styleId="citationref">
    <w:name w:val="citationref"/>
    <w:basedOn w:val="DefaultParagraphFont"/>
    <w:rsid w:val="006A7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4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7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84861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5344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329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596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262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2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6549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63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4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47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3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2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2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5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2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4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7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2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0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0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0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6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6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38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8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6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6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36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651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156771"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4474"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4356"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4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2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53D765-8C33-484D-B47B-CB7D348C0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21</Words>
  <Characters>1955</Characters>
  <Application>Microsoft Office Word</Application>
  <DocSecurity>0</DocSecurity>
  <Lines>41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littlewood</dc:creator>
  <cp:lastModifiedBy>AJTUALA</cp:lastModifiedBy>
  <cp:revision>6</cp:revision>
  <cp:lastPrinted>2015-10-07T11:04:00Z</cp:lastPrinted>
  <dcterms:created xsi:type="dcterms:W3CDTF">2019-06-11T10:08:00Z</dcterms:created>
  <dcterms:modified xsi:type="dcterms:W3CDTF">2019-10-31T02:11:00Z</dcterms:modified>
</cp:coreProperties>
</file>